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0F5EE" w14:textId="433AB9F0" w:rsidR="009E259F" w:rsidRPr="009E259F" w:rsidRDefault="009E259F" w:rsidP="009E259F">
      <w:pPr>
        <w:rPr>
          <w:rFonts w:ascii="Times New Roman" w:hAnsi="Times New Roman" w:cs="Times New Roman"/>
        </w:rPr>
      </w:pPr>
      <w:r w:rsidRPr="009E259F">
        <w:rPr>
          <w:rFonts w:ascii="Times New Roman" w:hAnsi="Times New Roman" w:cs="Times New Roman"/>
          <w:b/>
          <w:bCs/>
        </w:rPr>
        <w:t xml:space="preserve">Supplementary Table </w:t>
      </w:r>
      <w:r w:rsidR="0009319B">
        <w:rPr>
          <w:rFonts w:ascii="Times New Roman" w:hAnsi="Times New Roman" w:cs="Times New Roman"/>
          <w:b/>
          <w:bCs/>
        </w:rPr>
        <w:t>4</w:t>
      </w:r>
      <w:r w:rsidRPr="009E259F">
        <w:rPr>
          <w:rFonts w:ascii="Times New Roman" w:hAnsi="Times New Roman" w:cs="Times New Roman"/>
          <w:b/>
          <w:bCs/>
        </w:rPr>
        <w:t>.</w:t>
      </w:r>
      <w:r w:rsidRPr="009E259F">
        <w:rPr>
          <w:rFonts w:ascii="Times New Roman" w:hAnsi="Times New Roman" w:cs="Times New Roman"/>
        </w:rPr>
        <w:t xml:space="preserve"> Admission requirements and processes for each pathway and medical school</w:t>
      </w:r>
    </w:p>
    <w:tbl>
      <w:tblPr>
        <w:tblStyle w:val="TableGrid1"/>
        <w:tblW w:w="16663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992"/>
        <w:gridCol w:w="1277"/>
        <w:gridCol w:w="1843"/>
        <w:gridCol w:w="2126"/>
        <w:gridCol w:w="1984"/>
        <w:gridCol w:w="1701"/>
        <w:gridCol w:w="1843"/>
        <w:gridCol w:w="1418"/>
        <w:gridCol w:w="2126"/>
        <w:gridCol w:w="1353"/>
      </w:tblGrid>
      <w:tr w:rsidR="009E259F" w:rsidRPr="009E259F" w14:paraId="7311D6F2" w14:textId="77777777" w:rsidTr="000C2213">
        <w:trPr>
          <w:trHeight w:val="712"/>
          <w:tblHeader/>
        </w:trPr>
        <w:tc>
          <w:tcPr>
            <w:tcW w:w="992" w:type="dxa"/>
            <w:tcBorders>
              <w:bottom w:val="single" w:sz="4" w:space="0" w:color="auto"/>
            </w:tcBorders>
          </w:tcPr>
          <w:p w14:paraId="6C77A48B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Medical school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4F056B7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Pathw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3B8BD0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Components used for interview selection and weight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6F8288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Components used for admission and weight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6EF5854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Minimum requirem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1C357B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Rural background criter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3C748C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Other rural criteria and quot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4FCF90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Adjustments for rural applican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DAA3B3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How interview and admission offers are made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8C6F0D5" w14:textId="77777777" w:rsidR="009E259F" w:rsidRPr="009E259F" w:rsidRDefault="009E259F" w:rsidP="009E259F">
            <w:pPr>
              <w:rPr>
                <w:rFonts w:ascii="Times New Roman" w:hAnsi="Times New Roman" w:cs="Courier New"/>
                <w:b/>
                <w:bCs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b/>
                <w:bCs/>
                <w:sz w:val="21"/>
                <w:szCs w:val="21"/>
              </w:rPr>
              <w:t>Allocation of bonded places</w:t>
            </w:r>
          </w:p>
        </w:tc>
      </w:tr>
      <w:tr w:rsidR="009E259F" w:rsidRPr="009E259F" w14:paraId="7ECE8437" w14:textId="77777777" w:rsidTr="000C2213">
        <w:trPr>
          <w:trHeight w:val="474"/>
        </w:trPr>
        <w:tc>
          <w:tcPr>
            <w:tcW w:w="992" w:type="dxa"/>
            <w:vMerge w:val="restart"/>
            <w:tcBorders>
              <w:bottom w:val="nil"/>
            </w:tcBorders>
            <w:shd w:val="clear" w:color="auto" w:fill="auto"/>
          </w:tcPr>
          <w:p w14:paraId="0E6FEB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e University of Adelaide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76A152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 – Recent secondary educa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5D9F38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1-4)</w:t>
            </w:r>
          </w:p>
          <w:p w14:paraId="355FFC4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E5DE3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32F8BE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ATAR</w:t>
            </w:r>
          </w:p>
          <w:p w14:paraId="0BBDD44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UCAT</w:t>
            </w:r>
          </w:p>
          <w:p w14:paraId="0C85C55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02F1809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 AT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05DFDC3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78108B1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DB3EE8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local (state) residents interviewed</w:t>
            </w:r>
          </w:p>
          <w:p w14:paraId="6AD24F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214DB7A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>5 ATAR adjustments (school-based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D8C80A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522F61F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course codes</w:t>
            </w:r>
          </w:p>
        </w:tc>
      </w:tr>
      <w:tr w:rsidR="009E259F" w:rsidRPr="009E259F" w14:paraId="7FB44012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B32E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066D5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 – Higher Education Stud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9D8E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1-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6AF42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022648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GPA</w:t>
            </w:r>
          </w:p>
          <w:p w14:paraId="11AE9A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61D6F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070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105CAC9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55FD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 Higher education plac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F6F00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≤5 ATAR adjustments (school-base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363F4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6C9DE05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course codes</w:t>
            </w:r>
          </w:p>
        </w:tc>
      </w:tr>
      <w:tr w:rsidR="009E259F" w:rsidRPr="009E259F" w14:paraId="21223893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0AE40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DBCE1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7F37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1-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7B6B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  <w:p w14:paraId="18D659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3BD4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 AT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58416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D314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C13A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E5B7B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wo ranking levels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C5E65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46C55137" w14:textId="77777777" w:rsidTr="000C2213">
        <w:trPr>
          <w:trHeight w:val="474"/>
        </w:trPr>
        <w:tc>
          <w:tcPr>
            <w:tcW w:w="992" w:type="dxa"/>
            <w:vMerge/>
            <w:tcBorders>
              <w:top w:val="nil"/>
            </w:tcBorders>
            <w:shd w:val="clear" w:color="auto" w:fill="auto"/>
          </w:tcPr>
          <w:p w14:paraId="38E136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EAD65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ccess Schem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EB8E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ll eligible applicants interview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941B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iteracy/numeracy</w:t>
            </w:r>
          </w:p>
          <w:p w14:paraId="3BDA558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  <w:p w14:paraId="4211073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tudent success plan</w:t>
            </w:r>
          </w:p>
          <w:p w14:paraId="224ED8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f-assessmen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7667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/transcripts</w:t>
            </w:r>
          </w:p>
          <w:p w14:paraId="59527C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tudent success plan</w:t>
            </w:r>
          </w:p>
          <w:p w14:paraId="4C86FC4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f-assessm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89F9E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5DE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803E7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EA95E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offers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85C43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264C0206" w14:textId="77777777" w:rsidTr="000C2213">
        <w:trPr>
          <w:trHeight w:val="236"/>
        </w:trPr>
        <w:tc>
          <w:tcPr>
            <w:tcW w:w="992" w:type="dxa"/>
            <w:vMerge w:val="restart"/>
          </w:tcPr>
          <w:p w14:paraId="1AC97FA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ustralian National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3F32E6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ealth Science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ED0554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minimum requireme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96545B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WAM</w:t>
            </w:r>
          </w:p>
          <w:p w14:paraId="7D302F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3CA21AE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written applicatio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31EDD62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0C3E24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>60% interview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716F65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56F512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2D7F4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01DB93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Quot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5FBEC41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(admission)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3475CD2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62ED621F" w14:textId="77777777" w:rsidTr="000C2213">
        <w:trPr>
          <w:trHeight w:val="236"/>
        </w:trPr>
        <w:tc>
          <w:tcPr>
            <w:tcW w:w="992" w:type="dxa"/>
            <w:vMerge/>
          </w:tcPr>
          <w:p w14:paraId="4CF664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36C89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hilosophy (Honou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DA43B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650A7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4C50480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E8470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≥60% interview</w:t>
            </w:r>
          </w:p>
          <w:p w14:paraId="6FF9B58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atisfactory academic progr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B4E7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0C14EC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D05D8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A13C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A9D4C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(admission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3551A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7B7B5A40" w14:textId="77777777" w:rsidTr="000C2213">
        <w:trPr>
          <w:trHeight w:val="236"/>
        </w:trPr>
        <w:tc>
          <w:tcPr>
            <w:tcW w:w="992" w:type="dxa"/>
            <w:vMerge/>
          </w:tcPr>
          <w:p w14:paraId="47DA221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5ABC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02172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153FA1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2137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264FA6D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  <w:p w14:paraId="58C0AE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EC514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6 GPA</w:t>
            </w:r>
          </w:p>
          <w:p w14:paraId="6EF8358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/55 over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29DF7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386FDD2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8529F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 places for current stud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A6E2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Quot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4D6F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B756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09B2CC08" w14:textId="77777777" w:rsidTr="000C2213">
        <w:trPr>
          <w:trHeight w:val="236"/>
        </w:trPr>
        <w:tc>
          <w:tcPr>
            <w:tcW w:w="992" w:type="dxa"/>
            <w:vMerge/>
          </w:tcPr>
          <w:p w14:paraId="464254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9AF45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1B6A9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/MCAT</w:t>
            </w:r>
          </w:p>
          <w:p w14:paraId="3AD62C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79FD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740A13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  <w:p w14:paraId="418DF17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/MC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767AA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454CAA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/55 overa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2EC8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C555D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7B90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55B0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457DC8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182448CE" w14:textId="77777777" w:rsidTr="000C2213">
        <w:trPr>
          <w:trHeight w:val="236"/>
        </w:trPr>
        <w:tc>
          <w:tcPr>
            <w:tcW w:w="992" w:type="dxa"/>
            <w:vMerge/>
          </w:tcPr>
          <w:p w14:paraId="2B4A04D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1A9170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Aboriginal and Torres Strait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Islander Pathw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E46C3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% GAMSAT</w:t>
            </w:r>
          </w:p>
          <w:p w14:paraId="7C182E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6B171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206AC1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  <w:p w14:paraId="3A93A8E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DC3E7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5.0 or 5.6 GPA (conflicting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information reported)</w:t>
            </w:r>
          </w:p>
          <w:p w14:paraId="6FA4936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/50 or 55 overall (conflicting information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7B70A3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0FC44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BEAECD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E8D65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179C91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BA523B9" w14:textId="77777777" w:rsidTr="000C2213">
        <w:trPr>
          <w:trHeight w:val="236"/>
        </w:trPr>
        <w:tc>
          <w:tcPr>
            <w:tcW w:w="992" w:type="dxa"/>
            <w:vMerge w:val="restart"/>
          </w:tcPr>
          <w:p w14:paraId="4309CB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ond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69C9E3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ndergradu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0124CAD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/GPA – ranked 1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st</w:t>
            </w:r>
          </w:p>
          <w:p w14:paraId="7B877D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sychometric testing – ranked 2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17DA92C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I – ranked 3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373D90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6 AT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FD849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377D2EA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5874741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0695AC7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ree ranking levels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3706D1A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fee paying)</w:t>
            </w:r>
          </w:p>
        </w:tc>
      </w:tr>
      <w:tr w:rsidR="009E259F" w:rsidRPr="009E259F" w14:paraId="13E4CE82" w14:textId="77777777" w:rsidTr="000C2213">
        <w:trPr>
          <w:trHeight w:val="246"/>
        </w:trPr>
        <w:tc>
          <w:tcPr>
            <w:tcW w:w="992" w:type="dxa"/>
            <w:vMerge/>
          </w:tcPr>
          <w:p w14:paraId="29582AF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67495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9FE3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– ranked 1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st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 Psychometric testing – ranked 2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EE09A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I – ranked 3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F6745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6.0 GP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DADB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483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9EA1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A4AF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ree ranking levels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8F4D6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fee paying)</w:t>
            </w:r>
          </w:p>
        </w:tc>
      </w:tr>
      <w:tr w:rsidR="009E259F" w:rsidRPr="009E259F" w14:paraId="28C2D7ED" w14:textId="77777777" w:rsidTr="000C2213">
        <w:trPr>
          <w:trHeight w:val="236"/>
        </w:trPr>
        <w:tc>
          <w:tcPr>
            <w:tcW w:w="992" w:type="dxa"/>
            <w:vMerge/>
          </w:tcPr>
          <w:p w14:paraId="4BD317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C33FED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ater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C520F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– ranked 1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st</w:t>
            </w:r>
          </w:p>
          <w:p w14:paraId="328EF5C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sychometric testing – ranked 2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176CC5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I – ranked 3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8A470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.0 GPA (out of 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4D2AE9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804CF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157A7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D08263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ree ranking levels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AFA11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fee paying)</w:t>
            </w:r>
          </w:p>
        </w:tc>
      </w:tr>
      <w:tr w:rsidR="009E259F" w:rsidRPr="009E259F" w14:paraId="12456F6A" w14:textId="77777777" w:rsidTr="000C2213">
        <w:trPr>
          <w:trHeight w:val="236"/>
        </w:trPr>
        <w:tc>
          <w:tcPr>
            <w:tcW w:w="992" w:type="dxa"/>
            <w:vMerge w:val="restart"/>
          </w:tcPr>
          <w:p w14:paraId="55E2755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harles Sturt University (CSU) and Western Sydney University (WSU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6BBC671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SU - 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35CAD68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1960EA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interview</w:t>
            </w:r>
          </w:p>
          <w:p w14:paraId="34BC18C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UCAT</w:t>
            </w:r>
          </w:p>
          <w:p w14:paraId="2F1009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154C207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.5 ATAR/5.4-6.5 GPA depending on degree and complete/incomplet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2486942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59EE7FF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80% interviews local (state) applicants</w:t>
            </w:r>
          </w:p>
          <w:p w14:paraId="2DB04B3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ix interviews current student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5F41B1E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652C4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604D58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places offered first (highest ranked)</w:t>
            </w:r>
          </w:p>
        </w:tc>
      </w:tr>
      <w:tr w:rsidR="009E259F" w:rsidRPr="009E259F" w14:paraId="4681368E" w14:textId="77777777" w:rsidTr="000C2213">
        <w:trPr>
          <w:trHeight w:val="236"/>
        </w:trPr>
        <w:tc>
          <w:tcPr>
            <w:tcW w:w="992" w:type="dxa"/>
            <w:vMerge/>
          </w:tcPr>
          <w:p w14:paraId="0CD002F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30F505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SU – Rur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8A0EC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665E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Interview</w:t>
            </w:r>
          </w:p>
          <w:p w14:paraId="7652D57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D466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1.5 ATAR/4.6-6.5 GPA depending on the degree and complete/incomple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79FE8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 since age 5</w:t>
            </w:r>
          </w:p>
          <w:p w14:paraId="282652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2ED0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80% interviews local (state) applicants</w:t>
            </w:r>
          </w:p>
          <w:p w14:paraId="5C0730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ix interviews current studen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EB8A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pathwa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34AF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54801F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places offered first (highest ranked)</w:t>
            </w:r>
          </w:p>
        </w:tc>
      </w:tr>
      <w:tr w:rsidR="009E259F" w:rsidRPr="009E259F" w14:paraId="3FB98DBC" w14:textId="77777777" w:rsidTr="000C2213">
        <w:trPr>
          <w:trHeight w:val="236"/>
        </w:trPr>
        <w:tc>
          <w:tcPr>
            <w:tcW w:w="992" w:type="dxa"/>
            <w:vMerge/>
          </w:tcPr>
          <w:p w14:paraId="6616B1C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AF61C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SU – First Nation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480A5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C21B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  <w:p w14:paraId="45B2548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ademic records</w:t>
            </w:r>
          </w:p>
          <w:p w14:paraId="6561A7F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</w:t>
            </w:r>
          </w:p>
          <w:p w14:paraId="6E74ADC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Community involveme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3B945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HSC 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B6C0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13E61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6FD23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E015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AFEA3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0E280022" w14:textId="77777777" w:rsidTr="000C2213">
        <w:trPr>
          <w:trHeight w:val="236"/>
        </w:trPr>
        <w:tc>
          <w:tcPr>
            <w:tcW w:w="992" w:type="dxa"/>
            <w:vMerge/>
          </w:tcPr>
          <w:p w14:paraId="4C7F36E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769C1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SU - Domes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5766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may be weighte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0B58F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Interview</w:t>
            </w:r>
          </w:p>
          <w:p w14:paraId="2B6164A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605C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 93.5 (local residents)/95.5 (non-local residents)</w:t>
            </w:r>
          </w:p>
          <w:p w14:paraId="55D11D2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4.9 – 6.0 (local)/5.4-6.5 (non-local) depending on the degree and complete/incomple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916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D131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80% interviews local (state) applicants; proportion of interviews for applicants in the local are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71608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9175C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95F75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ased on final ranking</w:t>
            </w:r>
          </w:p>
        </w:tc>
      </w:tr>
      <w:tr w:rsidR="009E259F" w:rsidRPr="009E259F" w14:paraId="07BD2272" w14:textId="77777777" w:rsidTr="000C2213">
        <w:trPr>
          <w:trHeight w:val="236"/>
        </w:trPr>
        <w:tc>
          <w:tcPr>
            <w:tcW w:w="992" w:type="dxa"/>
            <w:vMerge/>
          </w:tcPr>
          <w:p w14:paraId="2F99DAA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667C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SU – 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B300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may be weighte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2DDEE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Interview</w:t>
            </w:r>
          </w:p>
          <w:p w14:paraId="42CC95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9D17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1.5 ATAR</w:t>
            </w:r>
          </w:p>
          <w:p w14:paraId="4EA4CE8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.9-6.0 GPA (local residents)/5.4-6.5 (non-local residents) depending on the degree and complete/incomple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9410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 since age 5</w:t>
            </w:r>
          </w:p>
          <w:p w14:paraId="024C90B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58E1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portion of interviews for local applica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C8F80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pathwa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DF40D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C64E7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places offered first (highest ranked)</w:t>
            </w:r>
          </w:p>
        </w:tc>
      </w:tr>
      <w:tr w:rsidR="009E259F" w:rsidRPr="009E259F" w14:paraId="2FCDA3AA" w14:textId="77777777" w:rsidTr="000C2213">
        <w:trPr>
          <w:trHeight w:val="236"/>
        </w:trPr>
        <w:tc>
          <w:tcPr>
            <w:tcW w:w="992" w:type="dxa"/>
            <w:vMerge/>
          </w:tcPr>
          <w:p w14:paraId="7DDF228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43BF72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SU – Aboriginal and Torres Strait Island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85348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3C58F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  <w:p w14:paraId="262E9BC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ademic records</w:t>
            </w:r>
          </w:p>
          <w:p w14:paraId="651A1D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ommunity involvement</w:t>
            </w:r>
          </w:p>
          <w:p w14:paraId="35F025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E306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SC or tertiary equivalent 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E06E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AB53A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B462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42940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235AA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5D111431" w14:textId="77777777" w:rsidTr="000C2213">
        <w:trPr>
          <w:trHeight w:val="236"/>
        </w:trPr>
        <w:tc>
          <w:tcPr>
            <w:tcW w:w="992" w:type="dxa"/>
            <w:vMerge/>
          </w:tcPr>
          <w:p w14:paraId="7F0C702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B372EE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SU - Internation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F0F50A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minimum eligibility criteri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996C0E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77275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3.5 ATAR</w:t>
            </w:r>
          </w:p>
          <w:p w14:paraId="6D08AE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.9-6.1 GPA depending on degree and complete/incomplete</w:t>
            </w:r>
          </w:p>
          <w:p w14:paraId="012CA1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60 on ISAT/50% in each sec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4BFE0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65DF81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04492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576A8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431FF0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07326BA9" w14:textId="77777777" w:rsidTr="000C2213">
        <w:trPr>
          <w:trHeight w:val="236"/>
        </w:trPr>
        <w:tc>
          <w:tcPr>
            <w:tcW w:w="992" w:type="dxa"/>
            <w:vMerge w:val="restart"/>
          </w:tcPr>
          <w:p w14:paraId="734090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urtin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0EF5D7D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chool leaver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08657D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ATAR</w:t>
            </w:r>
          </w:p>
          <w:p w14:paraId="388B007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Casper</w:t>
            </w:r>
          </w:p>
          <w:p w14:paraId="479DC4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UC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0A9971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ATAR</w:t>
            </w:r>
          </w:p>
          <w:p w14:paraId="3BA214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53E932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UCA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343622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  <w:p w14:paraId="1BC891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787CEE1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 since year 1</w:t>
            </w:r>
          </w:p>
          <w:p w14:paraId="6BC755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MM2-7 and same state as the program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59252BB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Equity places availabl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020ABB5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>5 ATAR adjustme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0C294E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73D6817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7C017672" w14:textId="77777777" w:rsidTr="000C2213">
        <w:trPr>
          <w:trHeight w:val="236"/>
        </w:trPr>
        <w:tc>
          <w:tcPr>
            <w:tcW w:w="992" w:type="dxa"/>
            <w:vMerge/>
          </w:tcPr>
          <w:p w14:paraId="3458DE6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057FA9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school leaver course switch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364EE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ATAR</w:t>
            </w:r>
          </w:p>
          <w:p w14:paraId="707D9CA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Casper</w:t>
            </w:r>
          </w:p>
          <w:p w14:paraId="1DF091D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UC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1865E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ATAR</w:t>
            </w:r>
          </w:p>
          <w:p w14:paraId="10097B7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56D1B74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710A1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80% course weighted avera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9CF26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 since year 1</w:t>
            </w:r>
          </w:p>
          <w:p w14:paraId="150BBE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 and same state as the progra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9BA62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quity places availab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423DA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≤5 ATAR adjus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44D41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78A34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2BE0EF17" w14:textId="77777777" w:rsidTr="000C2213">
        <w:trPr>
          <w:trHeight w:val="236"/>
        </w:trPr>
        <w:tc>
          <w:tcPr>
            <w:tcW w:w="992" w:type="dxa"/>
            <w:vMerge/>
          </w:tcPr>
          <w:p w14:paraId="5F29DF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630986" w14:textId="22A9F161" w:rsidR="009E259F" w:rsidRPr="009E259F" w:rsidRDefault="00274B1B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>
              <w:rPr>
                <w:rFonts w:ascii="Times New Roman" w:hAnsi="Times New Roman" w:cs="Courier New"/>
                <w:sz w:val="21"/>
                <w:szCs w:val="21"/>
              </w:rPr>
              <w:t>Graduat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714D8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ATAR</w:t>
            </w:r>
          </w:p>
          <w:p w14:paraId="03B7BA1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Casper</w:t>
            </w:r>
          </w:p>
          <w:p w14:paraId="3A6BB9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UC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B2DB8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ATAR</w:t>
            </w:r>
          </w:p>
          <w:p w14:paraId="559DCE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220103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F695D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2 AT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DED6A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 since year 1</w:t>
            </w:r>
          </w:p>
          <w:p w14:paraId="48DCDEE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 and same state as the progra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609D9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quity places availab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8A508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≤5 ATAR adjus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3FCDA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C1DA4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60452BB2" w14:textId="77777777" w:rsidTr="000C2213">
        <w:trPr>
          <w:trHeight w:val="236"/>
        </w:trPr>
        <w:tc>
          <w:tcPr>
            <w:tcW w:w="992" w:type="dxa"/>
            <w:vMerge/>
          </w:tcPr>
          <w:p w14:paraId="6F41142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EB005D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nd Torres Strait Island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DD27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pre-admissions program rather than interview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38B9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ademic performance</w:t>
            </w:r>
          </w:p>
          <w:p w14:paraId="7736A32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ritten application</w:t>
            </w:r>
          </w:p>
          <w:p w14:paraId="061E73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e-admissions assessme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3834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omplete pre-medicine enabling course or at least 1 year of tertiary stud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4E21B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705EB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EF832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86563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e-admissions program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4A7466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68474AED" w14:textId="77777777" w:rsidTr="000C2213">
        <w:trPr>
          <w:trHeight w:val="236"/>
        </w:trPr>
        <w:tc>
          <w:tcPr>
            <w:tcW w:w="992" w:type="dxa"/>
            <w:vMerge/>
          </w:tcPr>
          <w:p w14:paraId="58AA27A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2C0F3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F553AF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academic</w:t>
            </w:r>
          </w:p>
          <w:p w14:paraId="53C4D50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% Casper</w:t>
            </w:r>
          </w:p>
          <w:p w14:paraId="412C39B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UCA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8AEFDB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academic performance</w:t>
            </w:r>
          </w:p>
          <w:p w14:paraId="4C4846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interview</w:t>
            </w:r>
          </w:p>
          <w:p w14:paraId="0BBEA6C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UC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C103A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 (school leavers) or 92 (non-school leaver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5A866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6F34E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D4E383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CCEB6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142BC8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3EA10562" w14:textId="77777777" w:rsidTr="000C2213">
        <w:trPr>
          <w:trHeight w:val="236"/>
        </w:trPr>
        <w:tc>
          <w:tcPr>
            <w:tcW w:w="992" w:type="dxa"/>
            <w:vMerge w:val="restart"/>
          </w:tcPr>
          <w:p w14:paraId="121255A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eakin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646D46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eneral 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4F30E4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21BED61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1280A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MMI</w:t>
            </w:r>
          </w:p>
          <w:p w14:paraId="682D310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 + GAMSAT + adjustmen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28BFF37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66EC5F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overal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1523CB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194BAE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 or loca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077B280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1ABC7F0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% adjustment to GPA/GAMSAT score (local/MM2)/8% for MM3-7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C62C0A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0385C9F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65FDA094" w14:textId="77777777" w:rsidTr="000C2213">
        <w:trPr>
          <w:trHeight w:val="236"/>
        </w:trPr>
        <w:tc>
          <w:tcPr>
            <w:tcW w:w="992" w:type="dxa"/>
            <w:vMerge/>
          </w:tcPr>
          <w:p w14:paraId="42584A7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02E2E4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B1E1E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 + adjustments (local)</w:t>
            </w:r>
          </w:p>
          <w:p w14:paraId="41338C9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% GPA + GAMSAT + adjustments (rural)</w:t>
            </w:r>
          </w:p>
          <w:p w14:paraId="71A66A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written application (al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4B008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% MMI (all)</w:t>
            </w:r>
          </w:p>
          <w:p w14:paraId="1060CC7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25% written application (all)</w:t>
            </w:r>
          </w:p>
          <w:p w14:paraId="6C9076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 + adjustments (local)</w:t>
            </w:r>
          </w:p>
          <w:p w14:paraId="7D2F34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 + GAMSAT + adjustments (rura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FBC4D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.0 GPA (rural)</w:t>
            </w:r>
          </w:p>
          <w:p w14:paraId="53BC4F3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 each GAMSAT section and overall (rural)</w:t>
            </w:r>
          </w:p>
          <w:p w14:paraId="7A36DC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for local applica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C066D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 consecutive/10 cumulative years</w:t>
            </w:r>
          </w:p>
          <w:p w14:paraId="6135B73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MM2-7 or loc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C1CD6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F108B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4% adjustment to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GPA/GAMSAT score (local/MM2)/8% for MM3-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E8EFD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Tiers then 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946A39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53EA21DF" w14:textId="77777777" w:rsidTr="000C2213">
        <w:trPr>
          <w:trHeight w:val="236"/>
        </w:trPr>
        <w:tc>
          <w:tcPr>
            <w:tcW w:w="992" w:type="dxa"/>
            <w:vMerge/>
          </w:tcPr>
          <w:p w14:paraId="4E0642B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3AC82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1DD0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3DE7830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/MC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9A8C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45190FA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  <w:p w14:paraId="6D798E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/M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54C8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2E9467D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overall/125 each MCAT section</w:t>
            </w:r>
          </w:p>
          <w:p w14:paraId="0E61974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F53A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C9E4E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5F385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01A4A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1620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7E9C7C0E" w14:textId="77777777" w:rsidTr="000C2213">
        <w:trPr>
          <w:trHeight w:val="236"/>
        </w:trPr>
        <w:tc>
          <w:tcPr>
            <w:tcW w:w="992" w:type="dxa"/>
            <w:vMerge/>
          </w:tcPr>
          <w:p w14:paraId="5822518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79DDED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digenous entr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E7AA6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2464F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and interview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E5A9B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5517A34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on the intervie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DF8DD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49507F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 or loc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038B6B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AC609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% adjustment to GPA/GAMSAT score (local/MM2)/8% for MM3-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A702B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C4DC5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63FCBB32" w14:textId="77777777" w:rsidTr="000C2213">
        <w:trPr>
          <w:trHeight w:val="236"/>
        </w:trPr>
        <w:tc>
          <w:tcPr>
            <w:tcW w:w="992" w:type="dxa"/>
            <w:vMerge w:val="restart"/>
          </w:tcPr>
          <w:p w14:paraId="545016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linders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1F7FF2F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ndergraduate S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0A9943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minimum requireme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4B6C83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% ATAR</w:t>
            </w:r>
          </w:p>
          <w:p w14:paraId="632AF1F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% UCAT</w:t>
            </w:r>
          </w:p>
          <w:p w14:paraId="0192703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Or based on interview performance (conflicting information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69E7F11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02196DB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24926FF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0DE9E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1778DBB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1292933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nclear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1C2574C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0197EDF1" w14:textId="77777777" w:rsidTr="000C2213">
        <w:trPr>
          <w:trHeight w:val="236"/>
        </w:trPr>
        <w:tc>
          <w:tcPr>
            <w:tcW w:w="992" w:type="dxa"/>
            <w:vMerge/>
          </w:tcPr>
          <w:p w14:paraId="71A6580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158B45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visional 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FCEE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46664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% ATAR</w:t>
            </w:r>
          </w:p>
          <w:p w14:paraId="172B102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A1810F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 AT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84FE1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manent NT address for two of the last six years or 5 years total since commencing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B9051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places NT residents</w:t>
            </w:r>
          </w:p>
          <w:p w14:paraId="1AA0188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places first nations NT residents</w:t>
            </w:r>
          </w:p>
          <w:p w14:paraId="0AD96C6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 places for first 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21F725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B72812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within each subquota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12D146D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7E899B00" w14:textId="77777777" w:rsidTr="000C2213">
        <w:trPr>
          <w:trHeight w:val="236"/>
        </w:trPr>
        <w:tc>
          <w:tcPr>
            <w:tcW w:w="992" w:type="dxa"/>
            <w:vMerge/>
          </w:tcPr>
          <w:p w14:paraId="3C8FFA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92E3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S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29C07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GAMS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C8EF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GAMSAT</w:t>
            </w:r>
          </w:p>
          <w:p w14:paraId="138EF3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GPA</w:t>
            </w:r>
          </w:p>
          <w:p w14:paraId="6E30426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7066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0F294F2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</w:t>
            </w:r>
          </w:p>
          <w:p w14:paraId="3ECED98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Overall GAMSAT: 57 (rural sub quota), 62 (humanitarian visa holders; 64 (flinders graduates/rural), 67 flinders graduates, 76 (others)</w:t>
            </w:r>
          </w:p>
          <w:p w14:paraId="207BA64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A789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304FEFF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B4C61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Aboriginal/Torres Strait Islander</w:t>
            </w:r>
          </w:p>
          <w:p w14:paraId="032157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 humanitarian visa holders</w:t>
            </w:r>
          </w:p>
          <w:p w14:paraId="3121B59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5 rural</w:t>
            </w:r>
          </w:p>
          <w:p w14:paraId="754173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Flinders gradua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0BE94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ubquota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02564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within each subquota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B51F9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 offered non-bonded</w:t>
            </w:r>
          </w:p>
        </w:tc>
      </w:tr>
      <w:tr w:rsidR="009E259F" w:rsidRPr="009E259F" w14:paraId="0C1F9C49" w14:textId="77777777" w:rsidTr="000C2213">
        <w:trPr>
          <w:trHeight w:val="236"/>
        </w:trPr>
        <w:tc>
          <w:tcPr>
            <w:tcW w:w="992" w:type="dxa"/>
            <w:vMerge/>
          </w:tcPr>
          <w:p w14:paraId="000C433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17B645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C4D21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GAMS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BBBED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GAMSAT</w:t>
            </w:r>
          </w:p>
          <w:p w14:paraId="5F9581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GPA</w:t>
            </w:r>
          </w:p>
          <w:p w14:paraId="05969A5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ACD3D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6A47310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GAMSAT section</w:t>
            </w:r>
          </w:p>
          <w:p w14:paraId="483098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4DF71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manent NT address for two of the last six years or 5 years total since commencing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0D02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iority given to NT and indigenous applican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21E31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12A42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interview)</w:t>
            </w:r>
          </w:p>
          <w:p w14:paraId="642F62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ed based on government priorities (indigenous NT, non-indigenous NT, non-NT indigenous, non-NT non-indigenous; offers)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8E674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ll bonded</w:t>
            </w:r>
          </w:p>
        </w:tc>
      </w:tr>
      <w:tr w:rsidR="009E259F" w:rsidRPr="009E259F" w14:paraId="7CBA5A82" w14:textId="77777777" w:rsidTr="000C2213">
        <w:trPr>
          <w:trHeight w:val="236"/>
        </w:trPr>
        <w:tc>
          <w:tcPr>
            <w:tcW w:w="992" w:type="dxa"/>
            <w:vMerge/>
          </w:tcPr>
          <w:p w14:paraId="33BB52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44EF76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nd Torres Strait Island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47707C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digenous applica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57369A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fter interviews, invited to a two-week preparation course and extended learning cours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A973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6AD21F5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wo-week preparation course</w:t>
            </w:r>
          </w:p>
          <w:p w14:paraId="1A096CA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-12 week extended learning in science cour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9A1B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12D79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8AB99F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A3E984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E63FBA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26BCDD3E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142F1E7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iffith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6EAFC09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677B93F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0AE8D0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208975A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547331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62469C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</w:t>
            </w:r>
          </w:p>
          <w:p w14:paraId="49EB2F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5E91D1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 and overal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1B297A6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2149F40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D244B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646D562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518E142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52A889D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ased on ranking/student preference</w:t>
            </w:r>
          </w:p>
        </w:tc>
      </w:tr>
      <w:tr w:rsidR="009E259F" w:rsidRPr="009E259F" w14:paraId="05951EA8" w14:textId="77777777" w:rsidTr="000C2213">
        <w:trPr>
          <w:trHeight w:val="246"/>
        </w:trPr>
        <w:tc>
          <w:tcPr>
            <w:tcW w:w="992" w:type="dxa"/>
            <w:vMerge/>
          </w:tcPr>
          <w:p w14:paraId="368048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272B9B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4ACF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6F01D34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% GAMSAT/MC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129F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71B30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5.0</w:t>
            </w:r>
          </w:p>
          <w:p w14:paraId="29ECFA8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 each GAMSAT section/123 each MCAT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545D6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90B12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EA0D5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0F05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05E1D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69C863B8" w14:textId="77777777" w:rsidTr="000C2213">
        <w:trPr>
          <w:trHeight w:val="246"/>
        </w:trPr>
        <w:tc>
          <w:tcPr>
            <w:tcW w:w="992" w:type="dxa"/>
            <w:vMerge/>
          </w:tcPr>
          <w:p w14:paraId="44C5D6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4D2BE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nd Torres Strait Island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3E5F90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minimum requirem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88E488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81EAA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5.0</w:t>
            </w:r>
          </w:p>
          <w:p w14:paraId="24136F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</w:t>
            </w:r>
          </w:p>
          <w:p w14:paraId="18B76C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statem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FD4823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694E1E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8AB5E4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14C408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5535AA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09B4951E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47A6818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James Cook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59C30E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B1AA4C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ademic results + online application (school leaver)</w:t>
            </w:r>
          </w:p>
          <w:p w14:paraId="382F96B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(commenced tertiary study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14B5EE6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Online application + academic results + rurality or indigenous background + interview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2288C6C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743EB1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ve consecutive/10 cumulative years</w:t>
            </w:r>
          </w:p>
          <w:p w14:paraId="243833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B0F612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380F8E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7CA7ED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3E70D55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48D7A938" w14:textId="77777777" w:rsidTr="000C2213">
        <w:trPr>
          <w:trHeight w:val="246"/>
        </w:trPr>
        <w:tc>
          <w:tcPr>
            <w:tcW w:w="992" w:type="dxa"/>
            <w:vMerge/>
          </w:tcPr>
          <w:p w14:paraId="6FC949B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81D8C3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099876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ED52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776E3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FD3E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C46301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AEC41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AA6280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035AAE2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5EC720FA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148392C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acquarie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16A2901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enera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757DC9B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75B0871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103C335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708A2E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MMI</w:t>
            </w:r>
          </w:p>
          <w:p w14:paraId="00380F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01C1DD3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/65 weighted mark</w:t>
            </w:r>
          </w:p>
          <w:p w14:paraId="054F9E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overall</w:t>
            </w:r>
          </w:p>
          <w:p w14:paraId="5A8D27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atisfactory personal statemen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7424290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A4694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 places for Bachelor of Clinical Science students/graduat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70AEBF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% bonus to weighted GPA (maximum 5 total adjustments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AFE7D2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1013B3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fee-paying)</w:t>
            </w:r>
          </w:p>
        </w:tc>
      </w:tr>
      <w:tr w:rsidR="009E259F" w:rsidRPr="009E259F" w14:paraId="2AF50893" w14:textId="77777777" w:rsidTr="000C2213">
        <w:trPr>
          <w:trHeight w:val="246"/>
        </w:trPr>
        <w:tc>
          <w:tcPr>
            <w:tcW w:w="992" w:type="dxa"/>
            <w:vMerge/>
          </w:tcPr>
          <w:p w14:paraId="1848FB1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2D4E31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18C55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weighted GPA</w:t>
            </w:r>
          </w:p>
          <w:p w14:paraId="5D58831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/MC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A9B8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3506115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MMI</w:t>
            </w:r>
          </w:p>
          <w:p w14:paraId="44D3981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7F46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/65 weighted mark</w:t>
            </w:r>
          </w:p>
          <w:p w14:paraId="21CB53F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overall/500 MCAT</w:t>
            </w:r>
          </w:p>
          <w:p w14:paraId="106178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atisfactory personal state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4C7F2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B72AC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F1CB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11E2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421ACF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fee-paying)</w:t>
            </w:r>
          </w:p>
        </w:tc>
      </w:tr>
      <w:tr w:rsidR="009E259F" w:rsidRPr="009E259F" w14:paraId="077F054F" w14:textId="77777777" w:rsidTr="000C2213">
        <w:trPr>
          <w:trHeight w:val="246"/>
        </w:trPr>
        <w:tc>
          <w:tcPr>
            <w:tcW w:w="992" w:type="dxa"/>
            <w:vMerge/>
          </w:tcPr>
          <w:p w14:paraId="1556B3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A3186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digenous Pathw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90960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17BEBF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 (optional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B2934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CCA00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 after 3% Aboriginal and Torres Strait Islander adjustm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C83628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66ED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BD530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27C61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ase-by-case basis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E6DB7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fee-paying)</w:t>
            </w:r>
          </w:p>
        </w:tc>
      </w:tr>
      <w:tr w:rsidR="009E259F" w:rsidRPr="009E259F" w14:paraId="73A0273C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2EFB525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The University of Melbourne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7A926E4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tandard (Domestic/Internationa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5E9D8D1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  <w:p w14:paraId="5D3B33A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/MC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33873C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67BDFC9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  <w:p w14:paraId="7E903D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/MCA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7E98AD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42466A9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/492 MCA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2272F1A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/N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EAD57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4AF92C4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5425A86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43BAE2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782E185B" w14:textId="77777777" w:rsidTr="000C2213">
        <w:trPr>
          <w:trHeight w:val="246"/>
        </w:trPr>
        <w:tc>
          <w:tcPr>
            <w:tcW w:w="992" w:type="dxa"/>
            <w:vMerge/>
          </w:tcPr>
          <w:p w14:paraId="620E2F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55336C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uaranteed ent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0C888C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 eligibility requirem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834231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3414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ntered undergraduate degree with 99.9 ATAR</w:t>
            </w:r>
          </w:p>
          <w:p w14:paraId="1FF62F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ass MMI</w:t>
            </w:r>
          </w:p>
          <w:p w14:paraId="4290D8D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 W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DAAE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55BD5C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24BE7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FAB6AD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 minimum requirements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3E2DA5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DFAF6C8" w14:textId="77777777" w:rsidTr="000C2213">
        <w:trPr>
          <w:trHeight w:val="246"/>
        </w:trPr>
        <w:tc>
          <w:tcPr>
            <w:tcW w:w="992" w:type="dxa"/>
            <w:vMerge/>
          </w:tcPr>
          <w:p w14:paraId="1B695C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FBA9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ADAE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GP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02E7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0% MMI</w:t>
            </w:r>
          </w:p>
          <w:p w14:paraId="7C847F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GP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141A7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5848265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ass MM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F2B8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ve consecutive/10 cumulative years</w:t>
            </w:r>
          </w:p>
          <w:p w14:paraId="148FD9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9257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5 places LaTrobe gradua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316CA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2244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A5B41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ll bonded</w:t>
            </w:r>
          </w:p>
        </w:tc>
      </w:tr>
      <w:tr w:rsidR="009E259F" w:rsidRPr="009E259F" w14:paraId="332C4A04" w14:textId="77777777" w:rsidTr="000C2213">
        <w:trPr>
          <w:trHeight w:val="246"/>
        </w:trPr>
        <w:tc>
          <w:tcPr>
            <w:tcW w:w="992" w:type="dxa"/>
            <w:vMerge/>
          </w:tcPr>
          <w:p w14:paraId="3FDA06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5732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digenous pathw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BEDB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 minimum requirem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FAC31D" w14:textId="54D9F6AA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ass the MMI to be invited for a panel interview to determine entry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BFD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10CECE8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ass MM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4C6F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1A9A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54C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BCCC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inimum requirements (MMI/panel interview)</w:t>
            </w:r>
          </w:p>
          <w:p w14:paraId="65EC59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admission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624B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0B04FBD2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45204F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onash Universit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03A039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chool leaver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34CA47D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 or UCAT + ATA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F334F0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ATAR</w:t>
            </w:r>
          </w:p>
          <w:p w14:paraId="7E6CDC9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UCAT</w:t>
            </w:r>
          </w:p>
          <w:p w14:paraId="3158A85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3.3% interview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313FC1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 AT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75E155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ve consecutive/10 cumulative years</w:t>
            </w:r>
          </w:p>
          <w:p w14:paraId="6090438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97C673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548F9D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248770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7AF7AF1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259090AF" w14:textId="77777777" w:rsidTr="000C2213">
        <w:trPr>
          <w:trHeight w:val="246"/>
        </w:trPr>
        <w:tc>
          <w:tcPr>
            <w:tcW w:w="992" w:type="dxa"/>
            <w:vMerge/>
          </w:tcPr>
          <w:p w14:paraId="593D618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2D297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domes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00BEE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weighted mar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A953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60% MMI</w:t>
            </w:r>
          </w:p>
          <w:p w14:paraId="19FBFBE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0% academic recor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FC720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0 WA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AFB3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ve consecutive/10 cumulative years</w:t>
            </w:r>
          </w:p>
          <w:p w14:paraId="447DE6A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05E3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F0530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AF2BF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E372B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CFC64E8" w14:textId="77777777" w:rsidTr="000C2213">
        <w:trPr>
          <w:trHeight w:val="246"/>
        </w:trPr>
        <w:tc>
          <w:tcPr>
            <w:tcW w:w="992" w:type="dxa"/>
            <w:vMerge/>
          </w:tcPr>
          <w:p w14:paraId="360B460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98ADDE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internation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F6EB7F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GP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5942D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096559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6.0 G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5E62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A01A10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8C414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EAFD95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B31B51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69F8D88D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19B7EB4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The University of Newcastle and the University of New England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3FCACC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eneral 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621BE6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1-4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6359ABC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qualities and MSA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021EE46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4.3 ATAR/91.4 rural</w:t>
            </w:r>
          </w:p>
          <w:p w14:paraId="762E173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613D8F3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ve consecutive/10 cumulative years</w:t>
            </w:r>
          </w:p>
          <w:p w14:paraId="11AC3A0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 (ineligible if year 12 was completed at a metropolitan high schoo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73ADA7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47DCACE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ower ATA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7E0E1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ed at 2 stages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0935A4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FEC45CD" w14:textId="77777777" w:rsidTr="000C2213">
        <w:trPr>
          <w:trHeight w:val="246"/>
        </w:trPr>
        <w:tc>
          <w:tcPr>
            <w:tcW w:w="992" w:type="dxa"/>
            <w:vMerge/>
          </w:tcPr>
          <w:p w14:paraId="0A9877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63DD6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4A975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(sections 1-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9C581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qualities and MS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EC5D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4.3 AT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D537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C80ED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EE75B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26FA5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ed at 2 stages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75EEE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0E8C9898" w14:textId="77777777" w:rsidTr="000C2213">
        <w:trPr>
          <w:trHeight w:val="246"/>
        </w:trPr>
        <w:tc>
          <w:tcPr>
            <w:tcW w:w="992" w:type="dxa"/>
            <w:vMerge/>
          </w:tcPr>
          <w:p w14:paraId="463E8A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4BF0E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quity pathw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66AF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equity criter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5C48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53D5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emonstrate socioeconomic disadvantage</w:t>
            </w:r>
          </w:p>
          <w:p w14:paraId="403C9B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statement</w:t>
            </w:r>
          </w:p>
          <w:p w14:paraId="701F47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4.3 ATAR/91.4 ru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05A6A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ve consecutive/10 cumulative years</w:t>
            </w:r>
          </w:p>
          <w:p w14:paraId="22D7296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 (ineligible if year 12 was completed at a metropolitan high schoo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5C8B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6ACA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ower ATA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DDD0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8AAFF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4969EE37" w14:textId="77777777" w:rsidTr="000C2213">
        <w:trPr>
          <w:trHeight w:val="246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2C6A7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A146BA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nd Torres Strait Island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C736E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 eligibility requirem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35062B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qualities and MS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DE73F4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2.55 ATA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74316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397503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EED697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4F383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and pre-entry program requirements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4D1212D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2A518DF7" w14:textId="77777777" w:rsidTr="000C2213">
        <w:trPr>
          <w:trHeight w:val="246"/>
        </w:trPr>
        <w:tc>
          <w:tcPr>
            <w:tcW w:w="992" w:type="dxa"/>
            <w:vMerge w:val="restart"/>
            <w:tcBorders>
              <w:bottom w:val="nil"/>
            </w:tcBorders>
          </w:tcPr>
          <w:p w14:paraId="7FE4969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niversity of Notre Dame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7F71D3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eneral Freemantl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4CD856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GAMSAT</w:t>
            </w:r>
          </w:p>
          <w:p w14:paraId="226998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GPA</w:t>
            </w:r>
          </w:p>
          <w:p w14:paraId="48074D1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Casper</w:t>
            </w:r>
          </w:p>
          <w:p w14:paraId="5B24C69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% Bonus poi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2CE27B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, GPA, Casper, and bonus points</w:t>
            </w:r>
          </w:p>
          <w:p w14:paraId="07A4BFE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56632EE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52 overall</w:t>
            </w:r>
          </w:p>
          <w:p w14:paraId="360B24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2 GP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64940C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ome from an MM2-7 are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EACE51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onus points for rurality and residing in the same stat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69DDB87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onus poi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9FA72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1808F2A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Offers are made to CSPs then BMPs, then full-fee paying</w:t>
            </w:r>
          </w:p>
        </w:tc>
      </w:tr>
      <w:tr w:rsidR="009E259F" w:rsidRPr="009E259F" w14:paraId="6A785199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14:paraId="15C017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54E4F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eneral Sydne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449C4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GAMSAT</w:t>
            </w:r>
          </w:p>
          <w:p w14:paraId="6B2D2E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GPA</w:t>
            </w:r>
          </w:p>
          <w:p w14:paraId="3F64BAF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Casper</w:t>
            </w:r>
          </w:p>
          <w:p w14:paraId="1664F2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10% Bonus point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AFDDF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% GAMSAT, GPA, Casper, and bonus points</w:t>
            </w:r>
          </w:p>
          <w:p w14:paraId="2AE257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% 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3CA6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0 each GAMSAT section and 52 overall</w:t>
            </w:r>
          </w:p>
          <w:p w14:paraId="59C981E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5.2 GP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8A7B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Come from an MM2-7 are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B48B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4EFAF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onus point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FE414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F1B04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Offers are made to CSPs then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BMPs, then full-fee paying</w:t>
            </w:r>
          </w:p>
        </w:tc>
      </w:tr>
      <w:tr w:rsidR="009E259F" w:rsidRPr="009E259F" w14:paraId="7E2EDC86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14:paraId="24DF4E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DBD7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 Freemant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E7A14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2398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ACD9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52 overall/500 MCAT</w:t>
            </w:r>
          </w:p>
          <w:p w14:paraId="3C1F690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2 GP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0CC6E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374D7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A43F0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13A7A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1246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4947C510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14:paraId="66CEF3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C70664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 Sydne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1148F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2970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D60AD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52 overall/500 MCAT</w:t>
            </w:r>
          </w:p>
          <w:p w14:paraId="2B6B160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2 GP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38D34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EF2C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83E8C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84D3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EAA60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233F24F1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14:paraId="615FD2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1F24F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entry -   Freemant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DA6C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73EC2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pplication</w:t>
            </w:r>
          </w:p>
          <w:p w14:paraId="6936B7A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ior academic achievement</w:t>
            </w:r>
          </w:p>
          <w:p w14:paraId="732F8F2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949C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47642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3FDB1C1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/regional Australi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D0A37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1C36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76868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1434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5D3FC58D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14:paraId="4878F7E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3CB6E9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entry -  Sydne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5FC6D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5B1F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E11B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</w:t>
            </w:r>
          </w:p>
          <w:p w14:paraId="73E4FC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consider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C73CD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7658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34CA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5302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E9ECD8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0D0D49C4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14:paraId="728AA8D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7BE1D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iority pathw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932B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FC858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399AF9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</w:t>
            </w:r>
          </w:p>
          <w:p w14:paraId="09585C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asper Test</w:t>
            </w:r>
          </w:p>
          <w:p w14:paraId="1DDC7FB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1CECE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inimum GPA</w:t>
            </w:r>
          </w:p>
          <w:p w14:paraId="03B8DD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inimum GAMSAT</w:t>
            </w:r>
          </w:p>
          <w:p w14:paraId="661120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omplete Casper and interview (unclear if same as general entry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0F7E4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6B94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309DA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1C00A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5103D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47DFAA7" w14:textId="77777777" w:rsidTr="000C2213">
        <w:trPr>
          <w:trHeight w:val="246"/>
        </w:trPr>
        <w:tc>
          <w:tcPr>
            <w:tcW w:w="992" w:type="dxa"/>
            <w:vMerge/>
            <w:tcBorders>
              <w:top w:val="nil"/>
            </w:tcBorders>
          </w:tcPr>
          <w:p w14:paraId="51D3A4F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F6B88F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ssured pathw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B7351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FC95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20F0E1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inimum ATAR</w:t>
            </w:r>
          </w:p>
          <w:p w14:paraId="569B6B8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.5 GPA each semest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7913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6F0E01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D0DB1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47114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(interview)</w:t>
            </w:r>
          </w:p>
          <w:p w14:paraId="5137354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offers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4E0442A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48EB733F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4005A76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e University of Sydney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33F48A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ndergradu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4760772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5AC6EA2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ritten assessment followed by a panel discussio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1C10D63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9.95 ATAR/90 Aboriginal and Torres Strait Islande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CF701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 or recent school leaver (RA2-5 schoo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3AF600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0A6DF7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ower ATA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7BADE1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16E777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330F11E" w14:textId="77777777" w:rsidTr="000C2213">
        <w:trPr>
          <w:trHeight w:val="246"/>
        </w:trPr>
        <w:tc>
          <w:tcPr>
            <w:tcW w:w="992" w:type="dxa"/>
            <w:vMerge/>
          </w:tcPr>
          <w:p w14:paraId="0BB123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59FA01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metropolita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CE2A6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3EE37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 (each section)</w:t>
            </w:r>
          </w:p>
          <w:p w14:paraId="76A9A2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CFBB4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/4.5 rural</w:t>
            </w:r>
          </w:p>
          <w:p w14:paraId="105031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7FBAF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1233D8A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0BCA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5AC0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ower GP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9AEAF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F3519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ranked lists</w:t>
            </w:r>
          </w:p>
        </w:tc>
      </w:tr>
      <w:tr w:rsidR="009E259F" w:rsidRPr="009E259F" w14:paraId="059C14C7" w14:textId="77777777" w:rsidTr="000C2213">
        <w:trPr>
          <w:trHeight w:val="246"/>
        </w:trPr>
        <w:tc>
          <w:tcPr>
            <w:tcW w:w="992" w:type="dxa"/>
            <w:vMerge/>
          </w:tcPr>
          <w:p w14:paraId="579ED91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FA8B3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BA8F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296E0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 (each section)</w:t>
            </w:r>
          </w:p>
          <w:p w14:paraId="056EBBA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2145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/4.5 rural</w:t>
            </w:r>
          </w:p>
          <w:p w14:paraId="0B7F2D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0530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473204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E1BD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342A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ower GP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48500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33C8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ranked lists</w:t>
            </w:r>
          </w:p>
        </w:tc>
      </w:tr>
      <w:tr w:rsidR="009E259F" w:rsidRPr="009E259F" w14:paraId="64AC0E3F" w14:textId="77777777" w:rsidTr="000C2213">
        <w:trPr>
          <w:trHeight w:val="246"/>
        </w:trPr>
        <w:tc>
          <w:tcPr>
            <w:tcW w:w="992" w:type="dxa"/>
            <w:vMerge/>
          </w:tcPr>
          <w:p w14:paraId="4FD5C55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700C3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Indigenous Facilitated Ent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67020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C4987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5E1AA8C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</w:t>
            </w:r>
          </w:p>
          <w:p w14:paraId="3FC900E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3483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4.5 GPA preferred</w:t>
            </w:r>
          </w:p>
          <w:p w14:paraId="02A0AB1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 preferred</w:t>
            </w:r>
          </w:p>
          <w:p w14:paraId="68D0EB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assed section 3 of the GAMS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DDB1D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FB9F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1A46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0BAE9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ssessed on an individual basis by the committ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A34BFB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4D3CD07A" w14:textId="77777777" w:rsidTr="000C2213">
        <w:trPr>
          <w:trHeight w:val="246"/>
        </w:trPr>
        <w:tc>
          <w:tcPr>
            <w:tcW w:w="992" w:type="dxa"/>
            <w:vMerge/>
          </w:tcPr>
          <w:p w14:paraId="37AB724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</w:tcBorders>
            <w:shd w:val="clear" w:color="auto" w:fill="F2F2F2" w:themeFill="background1" w:themeFillShade="F2"/>
          </w:tcPr>
          <w:p w14:paraId="474B32F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internation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AEF9B5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26BE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/MC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6DF8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67F2414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/500 MCA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3C03E8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12C92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03961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2A1E6B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81DE09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2F9F67E2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3116B2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e University of New South Wales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4ED77F6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3C3F6D1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ection rank (ATAR + adjustments)</w:t>
            </w:r>
          </w:p>
          <w:p w14:paraId="6848903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2D1D3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06AB5B2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  <w:p w14:paraId="76D37FA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2AD4861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6 ATAR</w:t>
            </w:r>
          </w:p>
          <w:p w14:paraId="36287C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</w:t>
            </w:r>
            <w:r w:rsidRPr="009E259F">
              <w:rPr>
                <w:rFonts w:ascii="Times New Roman" w:hAnsi="Times New Roman" w:cs="Courier New"/>
                <w:sz w:val="21"/>
                <w:szCs w:val="21"/>
                <w:vertAlign w:val="superscript"/>
              </w:rPr>
              <w:t>th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 percentile on UCAT (sections 1-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A3BBAD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707BD3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59717A5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16F02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4ABF800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 offered unbonded</w:t>
            </w:r>
          </w:p>
        </w:tc>
      </w:tr>
      <w:tr w:rsidR="009E259F" w:rsidRPr="009E259F" w14:paraId="199F867C" w14:textId="77777777" w:rsidTr="000C2213">
        <w:trPr>
          <w:trHeight w:val="246"/>
        </w:trPr>
        <w:tc>
          <w:tcPr>
            <w:tcW w:w="992" w:type="dxa"/>
            <w:vMerge/>
          </w:tcPr>
          <w:p w14:paraId="11610C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3308FA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030F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edicted/actual academic meri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79261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  <w:p w14:paraId="23B6EFD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ademic merit</w:t>
            </w:r>
          </w:p>
          <w:p w14:paraId="3C1CAA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D553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6 ATAR</w:t>
            </w:r>
          </w:p>
          <w:p w14:paraId="3D00CC0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th percentile on UCAT (sections 1-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9F7C0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6432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2B1FD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721BF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6A7421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27FD1A4B" w14:textId="77777777" w:rsidTr="000C2213">
        <w:trPr>
          <w:trHeight w:val="246"/>
        </w:trPr>
        <w:tc>
          <w:tcPr>
            <w:tcW w:w="992" w:type="dxa"/>
            <w:vMerge/>
          </w:tcPr>
          <w:p w14:paraId="17F70EE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027A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1B788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ection rank</w:t>
            </w:r>
          </w:p>
          <w:p w14:paraId="66EC8E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1AA6C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457C5B6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  <w:p w14:paraId="4ECC8DE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  <w:p w14:paraId="186DF72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 rat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AF20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1 ATAR</w:t>
            </w:r>
          </w:p>
          <w:p w14:paraId="528A5A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th percentile on UCAT (sections 1-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CEF2A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 between ages 5 and 18</w:t>
            </w:r>
          </w:p>
          <w:p w14:paraId="3E3F4E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B0851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ED8C0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ower ATA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20F0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B1C5C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 offered unbonded</w:t>
            </w:r>
          </w:p>
        </w:tc>
      </w:tr>
      <w:tr w:rsidR="009E259F" w:rsidRPr="009E259F" w14:paraId="49D54D47" w14:textId="77777777" w:rsidTr="000C2213">
        <w:trPr>
          <w:trHeight w:val="246"/>
        </w:trPr>
        <w:tc>
          <w:tcPr>
            <w:tcW w:w="992" w:type="dxa"/>
            <w:vMerge/>
          </w:tcPr>
          <w:p w14:paraId="33E66F5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A490F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tew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D722C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ection rank</w:t>
            </w:r>
          </w:p>
          <w:p w14:paraId="0B5D53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50ACB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2FFF1E8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  <w:p w14:paraId="694416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16D8A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1 ATAR</w:t>
            </w:r>
          </w:p>
          <w:p w14:paraId="2B82C0C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th percentile on UCAT (sections 1-4)</w:t>
            </w:r>
          </w:p>
          <w:p w14:paraId="522B90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 SES cri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4AC9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3F0A4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7A40C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12E27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E85B0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Highest ranked offered unbonded</w:t>
            </w:r>
          </w:p>
        </w:tc>
      </w:tr>
      <w:tr w:rsidR="009E259F" w:rsidRPr="009E259F" w14:paraId="19D2454C" w14:textId="77777777" w:rsidTr="000C2213">
        <w:trPr>
          <w:trHeight w:val="246"/>
        </w:trPr>
        <w:tc>
          <w:tcPr>
            <w:tcW w:w="992" w:type="dxa"/>
            <w:vMerge/>
          </w:tcPr>
          <w:p w14:paraId="170279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F291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ate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D7C6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WAM</w:t>
            </w:r>
          </w:p>
          <w:p w14:paraId="08DD13D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UCAT (sections 1-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4FC8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AM</w:t>
            </w:r>
          </w:p>
          <w:p w14:paraId="23DCC6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  <w:p w14:paraId="67BAED5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30DB3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th percentile on UCAT (sections 1-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5652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ABA95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8BA4A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3869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interview)</w:t>
            </w:r>
          </w:p>
          <w:p w14:paraId="6F3F63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(admission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D4DA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3F8ABE20" w14:textId="77777777" w:rsidTr="000C2213">
        <w:trPr>
          <w:trHeight w:val="246"/>
        </w:trPr>
        <w:tc>
          <w:tcPr>
            <w:tcW w:w="992" w:type="dxa"/>
            <w:vMerge/>
          </w:tcPr>
          <w:p w14:paraId="32B92C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4FB9D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digenous Entry Schem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3D1BD2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 (selected to pre-medicine program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052410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ased on performance during the pre-medicine progra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E94BA4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BAF36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117DC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6A7C4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F2EFD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08B915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4F34724F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48AC9EB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e University of Queensland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21521B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visional entry - Brisban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6604B6E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5DE94A7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59DA271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I</w:t>
            </w:r>
          </w:p>
          <w:p w14:paraId="211BA81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3D0BDC9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0B1B223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2AFD68A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56A3ECF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 invitations to local (state) applicant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69C678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 adjustments to selection rank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E0D809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670BEA9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course codes</w:t>
            </w:r>
          </w:p>
        </w:tc>
      </w:tr>
      <w:tr w:rsidR="009E259F" w:rsidRPr="009E259F" w14:paraId="4FE35BFE" w14:textId="77777777" w:rsidTr="000C2213">
        <w:trPr>
          <w:trHeight w:val="246"/>
        </w:trPr>
        <w:tc>
          <w:tcPr>
            <w:tcW w:w="992" w:type="dxa"/>
            <w:vMerge/>
          </w:tcPr>
          <w:p w14:paraId="2A1222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4BEC43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visional entry - Darling-Downs/SouthWes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7AB3B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sections 1-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4E759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01D5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5C2F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28A5D9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9DA5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im for equal number of interviews for local applicants, other rural applicants, and all other applican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E715A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 adjustments to selection rank or 3 if loca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35B81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iers (interview) and 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EE4858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course codes</w:t>
            </w:r>
          </w:p>
        </w:tc>
      </w:tr>
      <w:tr w:rsidR="009E259F" w:rsidRPr="009E259F" w14:paraId="1AA8C269" w14:textId="77777777" w:rsidTr="000C2213">
        <w:trPr>
          <w:trHeight w:val="246"/>
        </w:trPr>
        <w:tc>
          <w:tcPr>
            <w:tcW w:w="992" w:type="dxa"/>
            <w:vMerge/>
          </w:tcPr>
          <w:p w14:paraId="604CF1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E9ABA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visional – Central Queensland/Wide B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69D82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 sections 1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95ADB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MMI</w:t>
            </w:r>
          </w:p>
          <w:p w14:paraId="2535ADF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ATAR</w:t>
            </w:r>
          </w:p>
          <w:p w14:paraId="175F422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U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78D9A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43E56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5EC501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D1BE7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qual number of interviews for local applicants, other rural applicants, and all other applica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85248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 adjustments to selection rank or 3 if loc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D884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iers (interview) and 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6A7F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course codes</w:t>
            </w:r>
          </w:p>
        </w:tc>
      </w:tr>
      <w:tr w:rsidR="009E259F" w:rsidRPr="009E259F" w14:paraId="00BB3072" w14:textId="77777777" w:rsidTr="000C2213">
        <w:trPr>
          <w:trHeight w:val="246"/>
        </w:trPr>
        <w:tc>
          <w:tcPr>
            <w:tcW w:w="992" w:type="dxa"/>
            <w:vMerge/>
          </w:tcPr>
          <w:p w14:paraId="573709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56A53D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visional - Aboriginal and Torres Strait Islander Brisba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1FEB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etermined by selection committe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9D395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ADE81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Pass prerequisites </w:t>
            </w:r>
          </w:p>
          <w:p w14:paraId="5EADB59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UCAT encouraged </w:t>
            </w:r>
          </w:p>
          <w:p w14:paraId="491D1A2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</w:t>
            </w:r>
          </w:p>
          <w:p w14:paraId="7C814D5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state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81EB0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21A03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0D2F5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DCB9C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ection committe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5D0A79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course codes</w:t>
            </w:r>
          </w:p>
        </w:tc>
      </w:tr>
      <w:tr w:rsidR="009E259F" w:rsidRPr="009E259F" w14:paraId="43950E7F" w14:textId="77777777" w:rsidTr="000C2213">
        <w:trPr>
          <w:trHeight w:val="246"/>
        </w:trPr>
        <w:tc>
          <w:tcPr>
            <w:tcW w:w="992" w:type="dxa"/>
            <w:vMerge/>
          </w:tcPr>
          <w:p w14:paraId="283E22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CF1A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Provisional - Aboriginal and Torres Strait Islander -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Central Queensland/Wide B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34656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 xml:space="preserve">All applicants complete a semi-structured interview to determine whether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they progress to MM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23E8D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MMI</w:t>
            </w:r>
          </w:p>
          <w:p w14:paraId="7BA7EBD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commendation from the Office of Indigenous Engageme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10C89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inimum MMI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EB34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4CB36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8B8BF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85BE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 xml:space="preserve">Semi-structured interview and recommendation from the Office of 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Indigenous Engagement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ECF58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Separate course codes</w:t>
            </w:r>
          </w:p>
        </w:tc>
      </w:tr>
      <w:tr w:rsidR="009E259F" w:rsidRPr="009E259F" w14:paraId="211B0448" w14:textId="77777777" w:rsidTr="000C2213">
        <w:trPr>
          <w:trHeight w:val="246"/>
        </w:trPr>
        <w:tc>
          <w:tcPr>
            <w:tcW w:w="992" w:type="dxa"/>
            <w:vMerge/>
          </w:tcPr>
          <w:p w14:paraId="4859E3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B80068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rovisional - 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87B9C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EF7C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4C895AC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</w:t>
            </w:r>
          </w:p>
          <w:p w14:paraId="4C6D4B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01F5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3F9CC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6D65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D964E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0115B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BAAC38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6412BA4F" w14:textId="77777777" w:rsidTr="000C2213">
        <w:trPr>
          <w:trHeight w:val="246"/>
        </w:trPr>
        <w:tc>
          <w:tcPr>
            <w:tcW w:w="992" w:type="dxa"/>
            <w:vMerge/>
          </w:tcPr>
          <w:p w14:paraId="247FFE8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540F4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Brisba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DB044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793F66A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5175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201293F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</w:t>
            </w:r>
          </w:p>
          <w:p w14:paraId="03C33B8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CE965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576B20B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D3B9E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2C903C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6408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A687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wo adjustments to unweighted GAMS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B51FB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8D76C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offered first; rural background places filled with bonded and non-bonded places</w:t>
            </w:r>
          </w:p>
        </w:tc>
      </w:tr>
      <w:tr w:rsidR="009E259F" w:rsidRPr="009E259F" w14:paraId="337AB4AB" w14:textId="77777777" w:rsidTr="000C2213">
        <w:trPr>
          <w:trHeight w:val="246"/>
        </w:trPr>
        <w:tc>
          <w:tcPr>
            <w:tcW w:w="992" w:type="dxa"/>
            <w:vMerge/>
          </w:tcPr>
          <w:p w14:paraId="3D8258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C9813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– Darling-Downs/SouthWes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7F0A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7447B4B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ECDB5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02A6D48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</w:t>
            </w:r>
          </w:p>
          <w:p w14:paraId="5532E1C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0C80B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26B39D4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5F6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20EB859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7000F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qual number of interviews for local applicants, other rural applicants, and all other applican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E0DB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wo adjustments to unweighted GAMS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4999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iers (interview) and 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492816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offered first; rural background places filled with bonded and non-bonded places</w:t>
            </w:r>
          </w:p>
        </w:tc>
      </w:tr>
      <w:tr w:rsidR="009E259F" w:rsidRPr="009E259F" w14:paraId="1CD3CA82" w14:textId="77777777" w:rsidTr="000C2213">
        <w:trPr>
          <w:trHeight w:val="246"/>
        </w:trPr>
        <w:tc>
          <w:tcPr>
            <w:tcW w:w="992" w:type="dxa"/>
            <w:vMerge/>
          </w:tcPr>
          <w:p w14:paraId="0571C7C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0A1E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– Central Queensland/Wide B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3A01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1054057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P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62593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1204275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AMSAT</w:t>
            </w:r>
          </w:p>
          <w:p w14:paraId="4465B7C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GP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4749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02E3F32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F515A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3E4CC81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A5071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Equal number of interviews for local applicants, other rural applicants, and all other applica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0D53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wo adjustments to unweighted GAMS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3F6E9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iers (interview) and 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8203A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offered first; rural background places filled with bonded and non-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bonded places</w:t>
            </w:r>
          </w:p>
        </w:tc>
      </w:tr>
      <w:tr w:rsidR="009E259F" w:rsidRPr="009E259F" w14:paraId="63604B01" w14:textId="77777777" w:rsidTr="000C2213">
        <w:trPr>
          <w:trHeight w:val="246"/>
        </w:trPr>
        <w:tc>
          <w:tcPr>
            <w:tcW w:w="992" w:type="dxa"/>
            <w:vMerge/>
          </w:tcPr>
          <w:p w14:paraId="040C9B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2BEA80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41DC2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A6BC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AA88E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  <w:p w14:paraId="785286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on each GAMSAT section/504 MC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DC08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9FE3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F599E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1E467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C819C9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5F6F0485" w14:textId="77777777" w:rsidTr="000C2213">
        <w:trPr>
          <w:trHeight w:val="246"/>
        </w:trPr>
        <w:tc>
          <w:tcPr>
            <w:tcW w:w="992" w:type="dxa"/>
            <w:vMerge/>
          </w:tcPr>
          <w:p w14:paraId="002A478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0691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Ochsn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FD7A9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CAT</w:t>
            </w:r>
          </w:p>
          <w:p w14:paraId="4E53EC8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04A51D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6115C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CAT</w:t>
            </w:r>
          </w:p>
          <w:p w14:paraId="208CEC6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5955E9F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FE35B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Final year or completed Bachelor’s degree in the last 10 years and B average</w:t>
            </w:r>
          </w:p>
          <w:p w14:paraId="665FD77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4 MCA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DADC1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39ED4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50292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47F37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5419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1C8E0A49" w14:textId="77777777" w:rsidTr="000C2213">
        <w:trPr>
          <w:trHeight w:val="246"/>
        </w:trPr>
        <w:tc>
          <w:tcPr>
            <w:tcW w:w="992" w:type="dxa"/>
            <w:vMerge/>
          </w:tcPr>
          <w:p w14:paraId="410D58D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8168A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Aboriginal and Torres Strait Island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3D2BC6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etermined by selection committe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692A6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2F8B9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 encouraged</w:t>
            </w:r>
          </w:p>
          <w:p w14:paraId="2AF81F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sume</w:t>
            </w:r>
          </w:p>
          <w:p w14:paraId="0BD1E35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ranscripts</w:t>
            </w:r>
          </w:p>
          <w:p w14:paraId="0E0A2A3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statem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703262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DB5E4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BD18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16565A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lection committee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9F950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1A2F1499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102D52F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The University of Tasmania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35D462F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FE4542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657E04A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/GPA</w:t>
            </w:r>
          </w:p>
          <w:p w14:paraId="2E8597B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/GAMSA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561A3CE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79EE8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3658780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7B013CD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local (state) applicants admit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7987186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>5 ATAR adjustme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EC1339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64E402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763A28EC" w14:textId="77777777" w:rsidTr="000C2213">
        <w:trPr>
          <w:trHeight w:val="246"/>
        </w:trPr>
        <w:tc>
          <w:tcPr>
            <w:tcW w:w="992" w:type="dxa"/>
            <w:vMerge/>
          </w:tcPr>
          <w:p w14:paraId="1B35F8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92603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82D80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A5820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/GPA</w:t>
            </w:r>
          </w:p>
          <w:p w14:paraId="6079CF1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/GAMS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0BBD9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5 AT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742D5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68FBDE8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2-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95F52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75% local (state) applicants admitt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E9E36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≤5 ATAR adjus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C4EBC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895646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6DF157D8" w14:textId="77777777" w:rsidTr="000C2213">
        <w:trPr>
          <w:trHeight w:val="246"/>
        </w:trPr>
        <w:tc>
          <w:tcPr>
            <w:tcW w:w="992" w:type="dxa"/>
            <w:vMerge/>
          </w:tcPr>
          <w:p w14:paraId="3040CD9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1BC40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3C979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903B2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743ACD1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/MC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DBD25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 AT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21106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7DF24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C3E7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A0A0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2CDB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5B8844AF" w14:textId="77777777" w:rsidTr="000C2213">
        <w:trPr>
          <w:trHeight w:val="246"/>
        </w:trPr>
        <w:tc>
          <w:tcPr>
            <w:tcW w:w="992" w:type="dxa"/>
            <w:vMerge/>
          </w:tcPr>
          <w:p w14:paraId="5EC3DC7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AECFF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nd Torres Strait Island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1191F7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BD7B6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ersonal statement</w:t>
            </w:r>
          </w:p>
          <w:p w14:paraId="6D8B8E6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</w:t>
            </w:r>
          </w:p>
          <w:p w14:paraId="1DE3531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Qualifications</w:t>
            </w:r>
          </w:p>
          <w:p w14:paraId="34F7B0C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eferee report</w:t>
            </w:r>
          </w:p>
          <w:p w14:paraId="1D45EC8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E8FEB4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4112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56601D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56127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B30E71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2E1E4D4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3CE26808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15BFD2E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The University of Western Australia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7B09CB6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chool leaver - Domesti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41CCAA5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100% UCA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63B0DFD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 – 50% non-rural/27.5% rural</w:t>
            </w:r>
          </w:p>
          <w:p w14:paraId="1388397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TAR – 30% non-rural/22.5% rural</w:t>
            </w:r>
          </w:p>
          <w:p w14:paraId="6C103A9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UCAT – 20% non-rural/15% rural</w:t>
            </w:r>
          </w:p>
          <w:p w14:paraId="45A519A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 rating – 25% rural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69D5471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8 ATAR</w:t>
            </w:r>
          </w:p>
          <w:p w14:paraId="36147AF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ABE587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03553F1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786288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ajority of places local (state) resident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7727482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9E259F">
              <w:rPr>
                <w:rFonts w:ascii="Times New Roman" w:hAnsi="Times New Roman" w:cs="Courier New"/>
                <w:sz w:val="21"/>
                <w:szCs w:val="21"/>
              </w:rPr>
              <w:t>5 ATAR adjustment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908517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0F29425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Based on ranking</w:t>
            </w:r>
          </w:p>
        </w:tc>
      </w:tr>
      <w:tr w:rsidR="009E259F" w:rsidRPr="009E259F" w14:paraId="175D64E1" w14:textId="77777777" w:rsidTr="000C2213">
        <w:trPr>
          <w:trHeight w:val="246"/>
        </w:trPr>
        <w:tc>
          <w:tcPr>
            <w:tcW w:w="992" w:type="dxa"/>
            <w:vMerge/>
          </w:tcPr>
          <w:p w14:paraId="54BDDAB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27D6AB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chool leaver - 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73B11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5DAB8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218B25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ATAR</w:t>
            </w:r>
          </w:p>
          <w:p w14:paraId="721D165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ISAT</w:t>
            </w:r>
          </w:p>
          <w:p w14:paraId="60EF0B4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8F9B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8 ATA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6068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8BEDD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30FA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1510B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22EC58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5D7CC48E" w14:textId="77777777" w:rsidTr="000C2213">
        <w:trPr>
          <w:trHeight w:val="246"/>
        </w:trPr>
        <w:tc>
          <w:tcPr>
            <w:tcW w:w="992" w:type="dxa"/>
            <w:vMerge/>
          </w:tcPr>
          <w:p w14:paraId="74F3B71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C5009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chool leaver - Indigenou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B59E0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7BD98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6854838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46C57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90 AT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1102A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A0680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C3FC4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B330D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interview)</w:t>
            </w:r>
          </w:p>
          <w:p w14:paraId="1065E00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(offers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5150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343AC6D6" w14:textId="77777777" w:rsidTr="000C2213">
        <w:trPr>
          <w:trHeight w:val="246"/>
        </w:trPr>
        <w:tc>
          <w:tcPr>
            <w:tcW w:w="992" w:type="dxa"/>
            <w:vMerge/>
          </w:tcPr>
          <w:p w14:paraId="168D540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6DC6AB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Domes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F73C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77DA1AE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45EBA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 – 50% no-rural/37.5% rural</w:t>
            </w:r>
          </w:p>
          <w:p w14:paraId="666F1F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– 30% non-rural/22.5% rural</w:t>
            </w:r>
          </w:p>
          <w:p w14:paraId="501FACF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 – 20% non-rural, 15% rural</w:t>
            </w:r>
          </w:p>
          <w:p w14:paraId="6A3AFC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 rating – 15% rura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0167D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5 GPA</w:t>
            </w:r>
          </w:p>
          <w:p w14:paraId="74F895D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5 GAMSAT and 50 in each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9A308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 consecutive/10 cumulative years</w:t>
            </w:r>
          </w:p>
          <w:p w14:paraId="59438A0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2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12D4D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7BC2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Different weightings of admission component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D7E70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3C76A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n-bonded offered first</w:t>
            </w:r>
          </w:p>
        </w:tc>
      </w:tr>
      <w:tr w:rsidR="009E259F" w:rsidRPr="009E259F" w14:paraId="28714A16" w14:textId="77777777" w:rsidTr="000C2213">
        <w:trPr>
          <w:trHeight w:val="246"/>
        </w:trPr>
        <w:tc>
          <w:tcPr>
            <w:tcW w:w="992" w:type="dxa"/>
            <w:vMerge/>
          </w:tcPr>
          <w:p w14:paraId="4DEAE01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A40F8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F5605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467E252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/MC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64157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interview</w:t>
            </w:r>
          </w:p>
          <w:p w14:paraId="4A978CC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30% GPA</w:t>
            </w:r>
          </w:p>
          <w:p w14:paraId="3301A54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0% GAMSA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2FA5C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5 GPA</w:t>
            </w:r>
          </w:p>
          <w:p w14:paraId="7BF8D56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55 overall/124 each MCAT section and 500 over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20D7F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0B0F0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4B6A2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33933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A357E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7304A4F7" w14:textId="77777777" w:rsidTr="000C2213">
        <w:trPr>
          <w:trHeight w:val="246"/>
        </w:trPr>
        <w:tc>
          <w:tcPr>
            <w:tcW w:w="992" w:type="dxa"/>
            <w:vMerge/>
          </w:tcPr>
          <w:p w14:paraId="1D33F4C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D4328E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raduate - Indigeno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484E3E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927375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308296B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CDDA8D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0 G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A3850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232D1C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2A6ABB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F165EF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 (interview)</w:t>
            </w:r>
          </w:p>
          <w:p w14:paraId="7845777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 (offers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1C047B8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ot reported</w:t>
            </w:r>
          </w:p>
        </w:tc>
      </w:tr>
      <w:tr w:rsidR="009E259F" w:rsidRPr="009E259F" w14:paraId="5AE03E5E" w14:textId="77777777" w:rsidTr="000C2213">
        <w:trPr>
          <w:trHeight w:val="246"/>
        </w:trPr>
        <w:tc>
          <w:tcPr>
            <w:tcW w:w="992" w:type="dxa"/>
            <w:vMerge w:val="restart"/>
          </w:tcPr>
          <w:p w14:paraId="143982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lastRenderedPageBreak/>
              <w:t>The University of Wollongong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</w:tcPr>
          <w:p w14:paraId="7D47C30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enera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45117F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4B63349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portfolio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37E5C05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portfolio</w:t>
            </w:r>
          </w:p>
          <w:p w14:paraId="04101B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interview</w:t>
            </w:r>
          </w:p>
          <w:p w14:paraId="7908482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Casper</w:t>
            </w:r>
          </w:p>
          <w:p w14:paraId="4DC55D4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2F2F2" w:themeFill="background1" w:themeFillShade="F2"/>
          </w:tcPr>
          <w:p w14:paraId="27986DE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and Casper test used as hurdles prior to interview selection</w:t>
            </w:r>
          </w:p>
          <w:p w14:paraId="1DBCC2C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5 weighted GPA</w:t>
            </w:r>
          </w:p>
          <w:p w14:paraId="6D885AC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overal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230F570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iving/studying in an MM2-7 are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1E89FC5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2EA143F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BB8DF0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F2F2F2" w:themeFill="background1" w:themeFillShade="F2"/>
          </w:tcPr>
          <w:p w14:paraId="7E4FEA6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cording to rank and preference</w:t>
            </w:r>
          </w:p>
        </w:tc>
      </w:tr>
      <w:tr w:rsidR="009E259F" w:rsidRPr="009E259F" w14:paraId="44447234" w14:textId="77777777" w:rsidTr="000C2213">
        <w:trPr>
          <w:trHeight w:val="246"/>
        </w:trPr>
        <w:tc>
          <w:tcPr>
            <w:tcW w:w="992" w:type="dxa"/>
            <w:vMerge/>
          </w:tcPr>
          <w:p w14:paraId="67C58AF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071185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C0CAE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GAMSAT</w:t>
            </w:r>
          </w:p>
          <w:p w14:paraId="5834EA5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portfol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0DFC9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% portfolio</w:t>
            </w:r>
          </w:p>
          <w:p w14:paraId="109F2A0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interview</w:t>
            </w:r>
          </w:p>
          <w:p w14:paraId="451C493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25% Casper</w:t>
            </w:r>
          </w:p>
          <w:p w14:paraId="69311C2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11040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 and Casper test used as hurdles prior to interview selection</w:t>
            </w:r>
          </w:p>
          <w:p w14:paraId="53D4DC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5 weighted GPA</w:t>
            </w:r>
          </w:p>
          <w:p w14:paraId="2820128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GAMSAT overall and in each 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72C3C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Living/studying in an MM2-7 are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CE0FE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45AE2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Separate pathwa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3794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956DC0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cording to rank and preference</w:t>
            </w:r>
          </w:p>
        </w:tc>
      </w:tr>
      <w:tr w:rsidR="009E259F" w:rsidRPr="009E259F" w14:paraId="19F3EF55" w14:textId="77777777" w:rsidTr="000C2213">
        <w:trPr>
          <w:trHeight w:val="246"/>
        </w:trPr>
        <w:tc>
          <w:tcPr>
            <w:tcW w:w="992" w:type="dxa"/>
            <w:vMerge/>
          </w:tcPr>
          <w:p w14:paraId="10DE176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355E9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nation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7B280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0CBAF4C7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asper</w:t>
            </w:r>
          </w:p>
          <w:p w14:paraId="7B4D292A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</w:t>
            </w:r>
          </w:p>
          <w:p w14:paraId="5A313D4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ortfoli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087A93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PA</w:t>
            </w:r>
          </w:p>
          <w:p w14:paraId="16533292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GAMSAT/MCAT</w:t>
            </w:r>
          </w:p>
          <w:p w14:paraId="10C7C45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asper Test</w:t>
            </w:r>
          </w:p>
          <w:p w14:paraId="5AC4D58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Portfolio</w:t>
            </w:r>
          </w:p>
          <w:p w14:paraId="4C40D9FC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Interview</w:t>
            </w:r>
          </w:p>
          <w:p w14:paraId="6EF783F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8F933F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5 GPA</w:t>
            </w:r>
          </w:p>
          <w:p w14:paraId="2710A7F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each GAMSAT section and overall/123 each MCAT section and 495 over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094F0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2AA42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E749E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09DF9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Rankin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D31C5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</w:tr>
      <w:tr w:rsidR="009E259F" w:rsidRPr="009E259F" w14:paraId="09A52223" w14:textId="77777777" w:rsidTr="000C2213">
        <w:trPr>
          <w:trHeight w:val="246"/>
        </w:trPr>
        <w:tc>
          <w:tcPr>
            <w:tcW w:w="992" w:type="dxa"/>
            <w:vMerge/>
          </w:tcPr>
          <w:p w14:paraId="3E3157A9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 w14:paraId="05FCC8B0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boriginal and Torres Strait Islander</w:t>
            </w:r>
          </w:p>
        </w:tc>
        <w:tc>
          <w:tcPr>
            <w:tcW w:w="1843" w:type="dxa"/>
            <w:tcBorders>
              <w:top w:val="nil"/>
            </w:tcBorders>
          </w:tcPr>
          <w:p w14:paraId="4DABB6B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minimum requirements</w:t>
            </w:r>
          </w:p>
        </w:tc>
        <w:tc>
          <w:tcPr>
            <w:tcW w:w="2126" w:type="dxa"/>
            <w:tcBorders>
              <w:top w:val="nil"/>
            </w:tcBorders>
          </w:tcPr>
          <w:p w14:paraId="4F8C8B5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Weighted GPA</w:t>
            </w:r>
          </w:p>
          <w:p w14:paraId="5DC9E5FD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MI</w:t>
            </w:r>
          </w:p>
          <w:p w14:paraId="2588F7E6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Community interview</w:t>
            </w:r>
          </w:p>
        </w:tc>
        <w:tc>
          <w:tcPr>
            <w:tcW w:w="1984" w:type="dxa"/>
            <w:tcBorders>
              <w:top w:val="nil"/>
            </w:tcBorders>
          </w:tcPr>
          <w:p w14:paraId="129AF5F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.5 GPA</w:t>
            </w:r>
          </w:p>
          <w:p w14:paraId="5DDBD708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50 GAMSAT overall and in each section (may be exempt)</w:t>
            </w:r>
          </w:p>
          <w:p w14:paraId="55D52BD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dmissions portfolio</w:t>
            </w:r>
          </w:p>
        </w:tc>
        <w:tc>
          <w:tcPr>
            <w:tcW w:w="1701" w:type="dxa"/>
            <w:tcBorders>
              <w:top w:val="nil"/>
            </w:tcBorders>
          </w:tcPr>
          <w:p w14:paraId="6E00B4F1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>
              <w:top w:val="nil"/>
            </w:tcBorders>
          </w:tcPr>
          <w:p w14:paraId="2C2A84D4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14:paraId="7636757B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NA</w:t>
            </w:r>
          </w:p>
        </w:tc>
        <w:tc>
          <w:tcPr>
            <w:tcW w:w="2126" w:type="dxa"/>
            <w:tcBorders>
              <w:top w:val="nil"/>
            </w:tcBorders>
          </w:tcPr>
          <w:p w14:paraId="2245DFEE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Meeting minimum requirements (interview), admission not reported</w:t>
            </w:r>
          </w:p>
        </w:tc>
        <w:tc>
          <w:tcPr>
            <w:tcW w:w="1353" w:type="dxa"/>
            <w:tcBorders>
              <w:top w:val="nil"/>
            </w:tcBorders>
          </w:tcPr>
          <w:p w14:paraId="6DAC64D5" w14:textId="77777777" w:rsidR="009E259F" w:rsidRPr="009E259F" w:rsidRDefault="009E259F" w:rsidP="009E259F">
            <w:pPr>
              <w:rPr>
                <w:rFonts w:ascii="Times New Roman" w:hAnsi="Times New Roman" w:cs="Courier New"/>
                <w:sz w:val="21"/>
                <w:szCs w:val="21"/>
              </w:rPr>
            </w:pPr>
            <w:r w:rsidRPr="009E259F">
              <w:rPr>
                <w:rFonts w:ascii="Times New Roman" w:hAnsi="Times New Roman" w:cs="Courier New"/>
                <w:sz w:val="21"/>
                <w:szCs w:val="21"/>
              </w:rPr>
              <w:t>According to rank and preference</w:t>
            </w:r>
          </w:p>
        </w:tc>
      </w:tr>
    </w:tbl>
    <w:p w14:paraId="609E1ED7" w14:textId="5B396A5E" w:rsidR="0006442F" w:rsidRDefault="009E259F">
      <w:r w:rsidRPr="00E2535D">
        <w:rPr>
          <w:rFonts w:ascii="Times New Roman" w:hAnsi="Times New Roman" w:cs="Times New Roman"/>
          <w:i/>
          <w:iCs/>
        </w:rPr>
        <w:t>Note:</w:t>
      </w:r>
      <w:r w:rsidRPr="009E259F">
        <w:rPr>
          <w:rFonts w:ascii="Times New Roman" w:hAnsi="Times New Roman" w:cs="Times New Roman"/>
        </w:rPr>
        <w:t xml:space="preserve"> UCAT = University Clinical Aptitude Test-Australia and New Zealand; ATAR = Australian Tertiary Admissions Rank; GPA = Grade Point Average; RA = </w:t>
      </w:r>
      <w:r w:rsidR="00EC0F61" w:rsidRPr="00EC0F61">
        <w:rPr>
          <w:rFonts w:ascii="Times New Roman" w:hAnsi="Times New Roman" w:cs="Times New Roman"/>
        </w:rPr>
        <w:t>Australian Statistical Geographical Classification-Remoteness Area</w:t>
      </w:r>
      <w:r w:rsidRPr="009E259F">
        <w:rPr>
          <w:rFonts w:ascii="Times New Roman" w:hAnsi="Times New Roman" w:cs="Times New Roman"/>
        </w:rPr>
        <w:t xml:space="preserve">; MMI = Multiple Mini-Interview; NA = Not applicable; MM = Modified Monash; FTE = </w:t>
      </w:r>
      <w:r w:rsidR="00F76931">
        <w:rPr>
          <w:rFonts w:ascii="Times New Roman" w:hAnsi="Times New Roman" w:cs="Times New Roman"/>
        </w:rPr>
        <w:t>F</w:t>
      </w:r>
      <w:r w:rsidRPr="009E259F">
        <w:rPr>
          <w:rFonts w:ascii="Times New Roman" w:hAnsi="Times New Roman" w:cs="Times New Roman"/>
        </w:rPr>
        <w:t>ull-</w:t>
      </w:r>
      <w:r w:rsidR="00F76931">
        <w:rPr>
          <w:rFonts w:ascii="Times New Roman" w:hAnsi="Times New Roman" w:cs="Times New Roman"/>
        </w:rPr>
        <w:t>T</w:t>
      </w:r>
      <w:r w:rsidRPr="009E259F">
        <w:rPr>
          <w:rFonts w:ascii="Times New Roman" w:hAnsi="Times New Roman" w:cs="Times New Roman"/>
        </w:rPr>
        <w:t xml:space="preserve">ime </w:t>
      </w:r>
      <w:r w:rsidR="00F76931">
        <w:rPr>
          <w:rFonts w:ascii="Times New Roman" w:hAnsi="Times New Roman" w:cs="Times New Roman"/>
        </w:rPr>
        <w:t>E</w:t>
      </w:r>
      <w:r w:rsidRPr="009E259F">
        <w:rPr>
          <w:rFonts w:ascii="Times New Roman" w:hAnsi="Times New Roman" w:cs="Times New Roman"/>
        </w:rPr>
        <w:t xml:space="preserve">quivalent; ISAT = International Student Admissions Test; WAM = </w:t>
      </w:r>
      <w:r w:rsidR="00792F86">
        <w:rPr>
          <w:rFonts w:ascii="Times New Roman" w:hAnsi="Times New Roman" w:cs="Times New Roman"/>
        </w:rPr>
        <w:t>W</w:t>
      </w:r>
      <w:r w:rsidRPr="009E259F">
        <w:rPr>
          <w:rFonts w:ascii="Times New Roman" w:hAnsi="Times New Roman" w:cs="Times New Roman"/>
        </w:rPr>
        <w:t xml:space="preserve">eighted </w:t>
      </w:r>
      <w:r w:rsidR="00792F86">
        <w:rPr>
          <w:rFonts w:ascii="Times New Roman" w:hAnsi="Times New Roman" w:cs="Times New Roman"/>
        </w:rPr>
        <w:t>A</w:t>
      </w:r>
      <w:r w:rsidRPr="009E259F">
        <w:rPr>
          <w:rFonts w:ascii="Times New Roman" w:hAnsi="Times New Roman" w:cs="Times New Roman"/>
        </w:rPr>
        <w:t xml:space="preserve">verage </w:t>
      </w:r>
      <w:r w:rsidR="00792F86">
        <w:rPr>
          <w:rFonts w:ascii="Times New Roman" w:hAnsi="Times New Roman" w:cs="Times New Roman"/>
        </w:rPr>
        <w:t>M</w:t>
      </w:r>
      <w:r w:rsidRPr="009E259F">
        <w:rPr>
          <w:rFonts w:ascii="Times New Roman" w:hAnsi="Times New Roman" w:cs="Times New Roman"/>
        </w:rPr>
        <w:t xml:space="preserve">ark; conflicting information indicates that inconsistent information is reported on different parts of the website; citizenship information, prerequisite subjects, and English language requirements </w:t>
      </w:r>
      <w:r w:rsidR="00792F86">
        <w:rPr>
          <w:rFonts w:ascii="Times New Roman" w:hAnsi="Times New Roman" w:cs="Times New Roman"/>
        </w:rPr>
        <w:t xml:space="preserve">were </w:t>
      </w:r>
      <w:r w:rsidRPr="009E259F">
        <w:rPr>
          <w:rFonts w:ascii="Times New Roman" w:hAnsi="Times New Roman" w:cs="Times New Roman"/>
        </w:rPr>
        <w:t>omitted from</w:t>
      </w:r>
      <w:r w:rsidR="00792F86">
        <w:rPr>
          <w:rFonts w:ascii="Times New Roman" w:hAnsi="Times New Roman" w:cs="Times New Roman"/>
        </w:rPr>
        <w:t xml:space="preserve"> t</w:t>
      </w:r>
      <w:r w:rsidR="0014105B">
        <w:rPr>
          <w:rFonts w:ascii="Times New Roman" w:hAnsi="Times New Roman" w:cs="Times New Roman"/>
        </w:rPr>
        <w:t xml:space="preserve">he </w:t>
      </w:r>
      <w:r w:rsidR="00792F86">
        <w:rPr>
          <w:rFonts w:ascii="Times New Roman" w:hAnsi="Times New Roman" w:cs="Times New Roman"/>
        </w:rPr>
        <w:t>reporting of</w:t>
      </w:r>
      <w:r w:rsidRPr="009E259F">
        <w:rPr>
          <w:rFonts w:ascii="Times New Roman" w:hAnsi="Times New Roman" w:cs="Times New Roman"/>
        </w:rPr>
        <w:t xml:space="preserve"> minimum entry requirements.</w:t>
      </w:r>
    </w:p>
    <w:sectPr w:rsidR="0006442F" w:rsidSect="000639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F7D82"/>
    <w:multiLevelType w:val="hybridMultilevel"/>
    <w:tmpl w:val="25D001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F1164"/>
    <w:multiLevelType w:val="hybridMultilevel"/>
    <w:tmpl w:val="952E74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209E5"/>
    <w:multiLevelType w:val="hybridMultilevel"/>
    <w:tmpl w:val="603662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701C77"/>
    <w:multiLevelType w:val="hybridMultilevel"/>
    <w:tmpl w:val="12D261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40FDF"/>
    <w:multiLevelType w:val="hybridMultilevel"/>
    <w:tmpl w:val="0F6269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F57142"/>
    <w:multiLevelType w:val="hybridMultilevel"/>
    <w:tmpl w:val="EC646F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4B3308"/>
    <w:multiLevelType w:val="hybridMultilevel"/>
    <w:tmpl w:val="F9AC06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A5A60"/>
    <w:multiLevelType w:val="hybridMultilevel"/>
    <w:tmpl w:val="9B5493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D14484"/>
    <w:multiLevelType w:val="hybridMultilevel"/>
    <w:tmpl w:val="AA389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41A45"/>
    <w:multiLevelType w:val="hybridMultilevel"/>
    <w:tmpl w:val="A4CA43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EC0930"/>
    <w:multiLevelType w:val="hybridMultilevel"/>
    <w:tmpl w:val="44A605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C92422"/>
    <w:multiLevelType w:val="hybridMultilevel"/>
    <w:tmpl w:val="5FF241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DF5607"/>
    <w:multiLevelType w:val="hybridMultilevel"/>
    <w:tmpl w:val="0316B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612FC4"/>
    <w:multiLevelType w:val="hybridMultilevel"/>
    <w:tmpl w:val="6E10F5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772538">
    <w:abstractNumId w:val="0"/>
  </w:num>
  <w:num w:numId="2" w16cid:durableId="1898004137">
    <w:abstractNumId w:val="2"/>
  </w:num>
  <w:num w:numId="3" w16cid:durableId="1145513160">
    <w:abstractNumId w:val="11"/>
  </w:num>
  <w:num w:numId="4" w16cid:durableId="972254680">
    <w:abstractNumId w:val="9"/>
  </w:num>
  <w:num w:numId="5" w16cid:durableId="694499515">
    <w:abstractNumId w:val="5"/>
  </w:num>
  <w:num w:numId="6" w16cid:durableId="1560558193">
    <w:abstractNumId w:val="7"/>
  </w:num>
  <w:num w:numId="7" w16cid:durableId="751512992">
    <w:abstractNumId w:val="4"/>
  </w:num>
  <w:num w:numId="8" w16cid:durableId="164443756">
    <w:abstractNumId w:val="3"/>
  </w:num>
  <w:num w:numId="9" w16cid:durableId="119958227">
    <w:abstractNumId w:val="13"/>
  </w:num>
  <w:num w:numId="10" w16cid:durableId="1555460735">
    <w:abstractNumId w:val="10"/>
  </w:num>
  <w:num w:numId="11" w16cid:durableId="1352998424">
    <w:abstractNumId w:val="6"/>
  </w:num>
  <w:num w:numId="12" w16cid:durableId="1822623052">
    <w:abstractNumId w:val="12"/>
  </w:num>
  <w:num w:numId="13" w16cid:durableId="845053798">
    <w:abstractNumId w:val="8"/>
  </w:num>
  <w:num w:numId="14" w16cid:durableId="684598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0F"/>
    <w:rsid w:val="0006391E"/>
    <w:rsid w:val="0006442F"/>
    <w:rsid w:val="0009319B"/>
    <w:rsid w:val="0014105B"/>
    <w:rsid w:val="00274B1B"/>
    <w:rsid w:val="00344A37"/>
    <w:rsid w:val="00661938"/>
    <w:rsid w:val="006D2115"/>
    <w:rsid w:val="00792F86"/>
    <w:rsid w:val="009E259F"/>
    <w:rsid w:val="00B236EB"/>
    <w:rsid w:val="00E2535D"/>
    <w:rsid w:val="00EC0F61"/>
    <w:rsid w:val="00F76931"/>
    <w:rsid w:val="00F8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AF7B"/>
  <w15:chartTrackingRefBased/>
  <w15:docId w15:val="{61C857A4-BF27-4C2D-BE62-EB84A9649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59F"/>
    <w:pPr>
      <w:spacing w:after="0" w:line="240" w:lineRule="auto"/>
    </w:pPr>
    <w:rPr>
      <w:rFonts w:ascii="Times New Roman" w:hAnsi="Times New Roman" w:cs="Courier New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E259F"/>
  </w:style>
  <w:style w:type="paragraph" w:styleId="ListParagraph">
    <w:name w:val="List Paragraph"/>
    <w:basedOn w:val="Normal"/>
    <w:uiPriority w:val="34"/>
    <w:qFormat/>
    <w:rsid w:val="009E259F"/>
    <w:pPr>
      <w:ind w:left="720"/>
      <w:contextualSpacing/>
    </w:pPr>
    <w:rPr>
      <w:rFonts w:ascii="Times New Roman" w:hAnsi="Times New Roman" w:cs="Courier New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9E25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59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E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E259F"/>
    <w:pPr>
      <w:spacing w:after="0" w:line="240" w:lineRule="auto"/>
    </w:pPr>
    <w:rPr>
      <w:rFonts w:ascii="Times New Roman" w:hAnsi="Times New Roman" w:cs="Courier New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259F"/>
    <w:pPr>
      <w:spacing w:after="0" w:line="240" w:lineRule="auto"/>
    </w:pPr>
    <w:rPr>
      <w:rFonts w:ascii="Times New Roman" w:hAnsi="Times New Roman" w:cs="Courier New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59F"/>
    <w:pPr>
      <w:spacing w:line="240" w:lineRule="auto"/>
    </w:pPr>
    <w:rPr>
      <w:rFonts w:ascii="Times New Roman" w:hAnsi="Times New Roman" w:cs="Courier Ne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59F"/>
    <w:rPr>
      <w:rFonts w:ascii="Times New Roman" w:hAnsi="Times New Roman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59F"/>
    <w:rPr>
      <w:rFonts w:ascii="Times New Roman" w:hAnsi="Times New Roman" w:cs="Courier New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E259F"/>
    <w:pPr>
      <w:spacing w:after="0"/>
      <w:jc w:val="center"/>
    </w:pPr>
    <w:rPr>
      <w:rFonts w:ascii="Calibri" w:hAnsi="Calibri" w:cs="Calibri"/>
      <w:noProof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59F"/>
    <w:rPr>
      <w:rFonts w:ascii="Calibri" w:hAnsi="Calibri" w:cs="Calibri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59F"/>
    <w:pPr>
      <w:spacing w:line="240" w:lineRule="auto"/>
    </w:pPr>
    <w:rPr>
      <w:rFonts w:ascii="Calibri" w:hAnsi="Calibri" w:cs="Calibri"/>
      <w:noProof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59F"/>
    <w:rPr>
      <w:rFonts w:ascii="Calibri" w:hAnsi="Calibri" w:cs="Calibri"/>
      <w:noProof/>
      <w:szCs w:val="21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9E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E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25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6</Pages>
  <Words>3345</Words>
  <Characters>19069</Characters>
  <Application>Microsoft Office Word</Application>
  <DocSecurity>0</DocSecurity>
  <Lines>158</Lines>
  <Paragraphs>44</Paragraphs>
  <ScaleCrop>false</ScaleCrop>
  <Company>University of South Australia</Company>
  <LinksUpToDate>false</LinksUpToDate>
  <CharactersWithSpaces>2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Fox</dc:creator>
  <cp:keywords/>
  <dc:description/>
  <cp:lastModifiedBy>Jordan Fox</cp:lastModifiedBy>
  <cp:revision>13</cp:revision>
  <dcterms:created xsi:type="dcterms:W3CDTF">2024-12-20T03:59:00Z</dcterms:created>
  <dcterms:modified xsi:type="dcterms:W3CDTF">2025-01-15T04:26:00Z</dcterms:modified>
</cp:coreProperties>
</file>